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bookmarkStart w:id="0" w:name="OLE_LINK1"/>
      <w:bookmarkEnd w:id="0"/>
      <w:r>
        <w:rPr>
          <w:b/>
        </w:rPr>
        <w:t xml:space="preserve">Additional file S6: </w:t>
      </w:r>
      <w:r>
        <w:rPr/>
        <w:t>S</w:t>
      </w:r>
      <w:r>
        <w:rPr>
          <w:b/>
        </w:rPr>
        <w:t xml:space="preserve">econdary structures of putative novel miRNA </w:t>
      </w:r>
      <w:r>
        <w:rPr>
          <w:b/>
        </w:rPr>
        <w:t xml:space="preserve">identified in </w:t>
      </w:r>
      <w:r>
        <w:rPr>
          <w:b/>
        </w:rPr>
        <w:t xml:space="preserve">dry seed </w:t>
      </w:r>
    </w:p>
    <w:p>
      <w:pPr>
        <w:pStyle w:val="Normal"/>
        <w:autoSpaceDE w:val="false"/>
        <w:spacing w:lineRule="atLeast" w:line="0"/>
        <w:jc w:val="left"/>
        <w:rPr>
          <w:lang w:val="es-ES"/>
        </w:rPr>
      </w:pPr>
      <w:bookmarkStart w:id="1" w:name="OLE_LINK1"/>
      <w:bookmarkEnd w:id="1"/>
      <w:r>
        <w:rPr>
          <w:b/>
          <w:lang w:val="es-ES"/>
        </w:rPr>
        <w:t>(</w:t>
      </w:r>
      <w:r>
        <w:rPr>
          <w:lang w:val="es-ES"/>
        </w:rPr>
        <w:t>Red colored le</w:t>
      </w:r>
      <w:r>
        <w:rPr>
          <w:lang w:val="es-ES"/>
        </w:rPr>
        <w:t>tt</w:t>
      </w:r>
      <w:r>
        <w:rPr>
          <w:lang w:val="es-ES"/>
        </w:rPr>
        <w:t>er: ma</w:t>
      </w:r>
      <w:r>
        <w:rPr>
          <w:lang w:val="es-ES"/>
        </w:rPr>
        <w:t>t</w:t>
      </w:r>
      <w:r>
        <w:rPr>
          <w:lang w:val="es-ES"/>
        </w:rPr>
        <w:t>ure miRNA sequence; blue colored le</w:t>
      </w:r>
      <w:r>
        <w:rPr>
          <w:lang w:val="es-ES"/>
        </w:rPr>
        <w:t>tt</w:t>
      </w:r>
      <w:r>
        <w:rPr>
          <w:lang w:val="es-ES"/>
        </w:rPr>
        <w:t>er: miRNA* sequence.)</w:t>
      </w:r>
    </w:p>
    <w:p>
      <w:pPr>
        <w:pStyle w:val="Normal"/>
        <w:autoSpaceDE w:val="false"/>
        <w:spacing w:lineRule="atLeast" w:line="0"/>
        <w:jc w:val="left"/>
        <w:rPr>
          <w:lang w:val="es-ES"/>
        </w:rPr>
      </w:pPr>
      <w:r>
        <w:rPr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GUCUAUAAAUGCAACUGGUC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UU     .-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gucuauaa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--   .-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|    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CAC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gcaac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u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GUUCA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GUG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UUG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AG    UAAGU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GC     \ -----------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UA   \ --^    C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AUUUA------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.-UA   AG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.-G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G      A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                 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AUUGUAU    GAG  GUG GUUGUUGAU    GAUU GGGUGA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                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UAACAUA    CUC  UAC CGACGGCUG    UUAA CUUACU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AGUCGUAGUCU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\ --   AU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\ -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 G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2a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ACCCGGUUUUGGACGGUU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CU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    .-CCCCCGAAC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C--     C--|  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GCCCAU CAAAACC UCCAAAACCGGGUUUGCUCAAA UGGAUG   ACGUGGCGUGCUA GUUGGAGU UACU  UGAA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GGCAUG   UGUCA   UUGG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CGGGUA G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ugg agguuuuggccca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AGUUU GCCUAC   UGCGCCGCACGGU CAACCUCG AUGA  ACUU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CGUGU   ACGGU   AGCC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C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    \ ---------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CU     UCA^   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2b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ACCCGGUUUUGGACGGUU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A  UGG    C-    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C       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-    CUAAUA     .-A      -|   UGACAC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C   UCGG  CCGU CAAAACC GGUUUGCUCAAACCGGAUGCCGA GUGGCGU CCAC UUGGAG CACU      AGUUC   GGGUCC CAAG      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   AG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gca guuuugg cca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GAGUUUGGCCUACGGCU CACUGUA GGUG AACCUC GUGA      UCAGG   CCUAGG GUUU      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A  UA-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uu    g         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A       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AC----     \ -      A^   GAAUCGU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2c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ACCCGGUUUUGGACGGUU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ind w:firstLine="6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CC  U   UG C   AC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.-CAC     U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ACU      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AACCGUC AAAACCGG UUU CUUCAA   AG UGU  A GUG  GUGUCAUGUUGGAGU     UUGGG  CCCGA   UGACAU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uggcag uuuuggcc a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AGGUU   UC ACA  U CAC  CACGGUGCAACCUCG     AGCUC  GGGUU   ACUGUG C</w:t>
      </w:r>
    </w:p>
    <w:p>
      <w:pPr>
        <w:pStyle w:val="Normal"/>
        <w:autoSpaceDE w:val="false"/>
        <w:spacing w:lineRule="atLeast" w:line="0"/>
        <w:ind w:firstLine="6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--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g          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A-  U   GU A   CA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\ ---     C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--      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2d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ACCCGGUUUUGGACGGUUU</w:t>
      </w:r>
    </w:p>
    <w:p>
      <w:pPr>
        <w:pStyle w:val="Normal"/>
        <w:autoSpaceDE w:val="false"/>
        <w:spacing w:lineRule="atLeast" w:line="0"/>
        <w:ind w:firstLine="6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ind w:firstLine="6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C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      ACC  U   UG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AC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.-CAC     UC     ACU      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AACCGUC AAAACCGG UUU CUUCAA   AG UGU  A GUG  GUGUCAUGUUGGAGU     UUGGG  CCCGA   UGACAU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uggcag uuuuggcc a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AGGUU   UC ACA  U CAC  CACGGUGCAACCUCG     AGCUC  GGGUU   ACUGUG C</w:t>
      </w:r>
    </w:p>
    <w:p>
      <w:pPr>
        <w:pStyle w:val="Normal"/>
        <w:autoSpaceDE w:val="false"/>
        <w:spacing w:lineRule="atLeast" w:line="0"/>
        <w:ind w:firstLine="6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-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g          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GA-  U   GU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CA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\ ---     CU     C--      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2e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ACCCGGUUUUGGACGGUU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A   U----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A  AUG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.-AAAGUAAC    -|U   C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 UCC     AAACCGUCCAAAACCGGGUUU  UCAAACC GAUGUC AC   GCGUGUCACGUU          UUGG G CUC  AAGUGGCAU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 GGG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uuuggcagguuuuggccca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AGUUUGG CUACGG UG   CGCACGGUGCAA          AGCC C GAG  UUCACCGUA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-   CACGU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AAA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\ --------    U^U   -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3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AGGCAAUAAAGAGACAGACA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.-AGU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g     u--      g   ga-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.-AAAA| U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GCC     U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a gcaa   aaaga aca   c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      AC  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UGG     AGGU UGUU   UUUCU UGU   GUUGA      UG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\ ---    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G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AAG     \ ----^ U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4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C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AGGAUGAGGUCGAGGA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23"/>
          <w:szCs w:val="23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G  G     GG|        .-CCCUCC    U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CGUUAUG   CC UGACU  UCAUCCUCU        UGGG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GUAGUAU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g gcugg  aguaggag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ACCU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ca-  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--^        \ ------    C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5a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AACUCUAGGUGGAGCAGC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  A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u-   u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.-u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U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U--|  U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 CUCC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aaacuc  agg  gagcag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CUGC  CAG GUU   AGA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 GAGGUUUUUGAG  UUU  UUUGUUG   GACG  GUC CAA   UCU 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  C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   U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\ -    GU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   CAC^  U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5b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AACUCUAGGUGGAGCAGC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CC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.-CUGCU| GA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CUCCA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aaacucuagg ggagcagc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CCA   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GAGGU    UUUUGAGAUUC UUUCGUUGG       GGU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--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\ -----^ A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5c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AACUCUAGGUGGAGCAGC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CUC 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gu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.-GUUUAGAU     -|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CUCU    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aaacucuag  ggagcagc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--CUGCUCCAAA          UGUUU CUCGU ACUG 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AGA    GUUUUGAGGUU  CCUCGUCGA  GACGAGGUUU          AUAAA GGGCG UGAC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CUC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         \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\ --------     U^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5d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AACUCUAGGUGGAGCAGC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UACUACUC|          U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C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CU     AUA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UUGCUCUAC CUA GGG UU UUUGGC UGA  UUGCU  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cgacgaggug gau cuc aa 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UG AUU  GACGA 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AUCUCGUC^          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-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U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U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5e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AACUCUAGGUGGAGCAGC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CU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gu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.-AAUAGUUUA|    U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CU   CUC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 aaacucuag  ggagcag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UG UC           GAUUGU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GA   GAGGU UUUGAGGUU  UUUCGUUG GAC AG           CUAAUA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C-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\ ---------^    C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6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ACAGCACCGUUGGAUGUGG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ACAUCCAACGGUGCUGCGU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0000FF"/>
          <w:kern w:val="0"/>
          <w:sz w:val="12"/>
          <w:szCs w:val="12"/>
          <w:lang w:val="es-ES"/>
        </w:rPr>
        <w:t>c  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-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-|       UCUUU  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 CACACC UC</w:t>
      </w:r>
      <w:r>
        <w:rPr>
          <w:rFonts w:cs="Courier New" w:ascii="Courier New" w:hAnsi="Courier New"/>
          <w:b/>
          <w:bCs/>
          <w:color w:val="0000FF"/>
          <w:kern w:val="0"/>
          <w:sz w:val="12"/>
          <w:szCs w:val="12"/>
          <w:lang w:val="es-ES"/>
        </w:rPr>
        <w:t>cacauccaacggugcug 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GGGGGUUUU  UAAAAUGU     GCA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 GUGUGG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gguguagguugccacgac 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   CCCCCAAAA  AUUUUACA     UGU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AU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^       -----   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7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AGGCUGUCUUCAAAUCCUGG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--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cugu     aauc----------- gg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-   .-AC|   C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UUUC   C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agg    cuuca               cu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UCC GCC    UGGU 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AAAG   GGGUCC    GAAGU               GAC  GGG UGG    ACCA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A      U---     GUUAAAACCUCAAAU UU   U   \ --^   AA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8</w:t>
        <w:tab/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C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GAGGUAGGAUCGACGU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-   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.-U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-   A    .-CACCCAGACCUA   G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|   AC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AGGAGC   ACG UCG UCCUGCUUUCC    GCUAG  AGG GGGA              UGUU UCGUC CC UCUC 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UUCUCG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gc agc aggauggagg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CGGUC  UCC CCCU              ACAA AGCAG GG AGAG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-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u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\ -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   A    \ ------------   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^   AA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9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GCAGAAAGCAGUGCUCUGA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G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a-    g    u  ga-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CA-    A---|    C-----     CAUAGUA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GC   .-AUAG   U  U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UGCA  C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aagcag   agca ugc cu   gag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UUUG    GAUGG      UUCAG       UCAGAUAUUU GUG  UAC      UAG GU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ACGU  GUUUUGUC   UCGU AUG GA   CUC   AAGC    UUACC      GAGUC       AGUCUAUAAA UAC  GUG      AUC CG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UC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AC    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ACC   AGA    AGUG^    UUCUUA     -------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UA   \ ----   C  G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0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CUAGAUCUAACGGACCAA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U    A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-    .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-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AC   .-CU|   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UU G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cuagauc uaacgg acc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CUG    UGCA 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AA CUAGAUUUGG AUUGUC UGGU        GAU    ACGU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G    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\ ------   \ --^   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0b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CUAGAUCUAACGGACCAA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-|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C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U    GAUCG-    UUG     UUU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A     A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G CAG UCU UUGGUUCGUUAGAUCUAGAUC AGCCG   GUAU      UGGU   UUAGG   UUUUUUUAU   GCUAC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C GUC AG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accaggcaaucuagauc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 UUGGC   UAUG      AUCG   AAUUU   AGGAGGGUG   UGGUG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A^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-    AUAUAA    UA-     U-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--     G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0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CUAGAUCUAACGGACCAA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|   AG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GU       GUAAUUG    UUG     G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UAAA     A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GC   UCU UUGGUCUGUUAGAUCUA GAUC A  CGUAUGU       UGGU   UUAGG  CUUUUU      GCUAC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CG   AGA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accaggcaaucuagau c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 U  GCAUACG       AUCG   AAUUU  GGAGGG      UGGUG 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^   ACC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UG       GUAUAA-    UA-     A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G---     G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0d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CUAGAUCUAACGGACCAA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ind w:firstLine="12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--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.-AC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-   UCAUAUUU  AAC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GU CGUUAGAUCUAGAUCCA    CG  GUG        A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cca gcaaucuagauc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GU    GC  CAC        U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</w:t>
      </w:r>
    </w:p>
    <w:p>
      <w:pPr>
        <w:pStyle w:val="Normal"/>
        <w:autoSpaceDE w:val="false"/>
        <w:spacing w:lineRule="atLeast" w:line="0"/>
        <w:ind w:firstLine="6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aa      g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\ --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   UACCACCU  CC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0e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CUAGAUCUAACGGACCAA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C   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.-AUUAUGG|     AG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GCA  UCU UUGGUCC UUGGAUCUA AUC AACCGUAUG UGUA         UUUGUU   AGUUUU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CGU  AGA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accagg aaucuagau 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 UUGGCAUAU AUAU         GAGCAA   UCAAAA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a        c           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\ -------^     A-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0f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CUAGAUCUAACGGACCAA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C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|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AAUCAUGGUCUG    GC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AAU    A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GUAG   UUUUGGUCCG  GGAUU AGAUC AAUCGUAUGU              UUAGA  UUUUUUAU    CUAC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CAUC   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aaccaggc  ucuag uc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 UUGGCAUACG              AAUUU  GGAGGGUG    GGUG 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U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a^    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AUAAAUUGUA--    A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--    G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0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CUAGAUCUAACGGACCAA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C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|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 GUAAUCAUGGUCUG     G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AU    A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GUAG   UUUUGGUCCG  GGAUU AGAUC AAUCGUAUGU              UUAGA  UUUUUUAU    CUAC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CAUC   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aaccaggc  ucuag uc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 UUGGCAUACG              AAUUU  GGAGGGUG    GGUG 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U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a^    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 AUAUAAAUUGUA--     A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--    G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1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GGAGUGGUUUGAGGAGGC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  <w:t xml:space="preserve">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-|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u    ug          a  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G AAGGGG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 ggag  guuugagg gg 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 AAUCUCUC  UAUUCA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C UUCCUCUU CCUC  CAAACUCC CC AU UUAGGGAG  AUAAGU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G^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CU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A  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2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AAAGAGUAGAAACAGUGGC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AU    U       .-AG|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GC UGGGCCA    AUGGCCCUAAA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CG A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ccggu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UGCUGGGGUUU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AU    -       \ --^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----  G    AGC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 UGCU  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color w:val="FF0000"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</w:t>
      </w:r>
      <w:r>
        <w:rPr>
          <w:rFonts w:eastAsia="Courier New"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g auga    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</w:t>
      </w:r>
      <w:r>
        <w:rPr>
          <w:rFonts w:eastAsia="Courier New"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gaca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ga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3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GCUGUGCUCGACAAUUGGA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GU-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      g--          ug  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-   UC--   -  -|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UG   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A   UUGU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gcugu   cucgacaau  g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UGU    CAG GC AAUUG    UUC CAUUA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U   AACG  UGACA   GAGUUGUUA  UU   ACA    GUU CG UUGAC    AAG GUAGU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AAU    U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A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  CAA   UAAU   G  U^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--   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4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UCGAGUCGUUGCAAUAG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-|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G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UUUG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C    AUC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CUC     G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C GAUUUC UAC AU GCAACGACUC  UCGAUUUUGUGUUUA GUUGAUUUUGGAUGGU    ACUAAA  GAUU   AUAGAAGCGGGCUGAAA     GGCGU 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G CUAAAG A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 ua cguugcugag  g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AAAACACAAAU CAACUAAAACCUACCA    UGGUUU  CUAA   UAUCUUCGCCCGAUUUU     UCGCA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U^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 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cu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A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A    GAA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UUAC    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5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CGAUGUUGUGUGAAGGAGGA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ind w:firstLine="6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C   G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.-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    .-AUAGUA           -----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C  CCU UUAUACAGUAU   UUCC  AAGU        GGUAACUAGGG      GUAUGAG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uag  gga aguguguugu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AAGG  UUCG        CCAUUGAUCCC      CGUAUUU  U</w:t>
      </w:r>
    </w:p>
    <w:p>
      <w:pPr>
        <w:pStyle w:val="Normal"/>
        <w:autoSpaceDE w:val="false"/>
        <w:spacing w:lineRule="atLeast" w:line="0"/>
        <w:ind w:firstLine="6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-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-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\ 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-    \ ------           AGAGC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AC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   C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GUU  GGU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CAA  CCA 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c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-   A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   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6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AUUAUUUAUCGUUUAGGA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U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.-CAAC   .-AGUCUCU|        CA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U  AUGU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uauuauuuaucguuu gg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GAC         AAAAUAUAG 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G  UACA GAUAAUAAAUAGCAAA UCU      CUG         UUUUGUAUC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G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\ ----   \ -------^        UA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7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CAGCAGUGACUCUGAUGAG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UG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.-UUU      AUUCCC-       .-AAUU|    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UUUUG AGU  CGUCAGA UUAUU     GGCUUU       UUGACCG      UGGUC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AGGAC U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  guagucu aguga     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GAAA       AACUGGC      ACCAG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a         c     \ ---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CCCUUCA       \ ----^    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8</w:t>
        <w:tab/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UUGGUUUUCGGAUUUU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UCAG-  UG        .-GU|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U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C CGGCCU       CG  GGCCGACU    GCCU GGAUU  GGCCGU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G GUUGGA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c  uugguug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UGGG CCUGG  UUGGCA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uuuuuag  uu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\ --^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G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9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CGCUCGGCUGUUUGCAU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    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c      u  uu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.-GCUAUAAAA   .-ACCACCA| AAU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CG CAG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gcg ucggc gu  gcau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           UGG         CCUC    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GC GUUGUCGU AGUCG CG  CGUACU           ACC         GGAG 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    U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U-      \ ---------   \ -------^ GGA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20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GCCGACCCGUGCAAAAUC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   G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      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.-G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   .-AU| C    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U AAC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g cgacc gugcaaaauc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CAAAACCGGAUUUGCU AAACUGGAUG    GACA  GCA    GC ACGU UGG  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A UUGAAAC GCUGG CACGUUUUAGUAGGUUUUGGCCUAAAUGA UUUGAUCUAC    CUGU  UGU    CG UGCA ACC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   G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\ -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   \ --^ -    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21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UUAAGGACCUAAAAAUGCA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.-CACACCA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  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|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CUUUGAAAAU UAUUU  AGGUCCUUGAACUU UUAAGUGA          AAUGGU CG UAUG GUUUA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GAAAUUU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a guaaa  uccaggaau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A AAUUCACU          UUACCA GU GUGU CAGGU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c      a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\ -------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^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21b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UUAAGGACCUAAAAAUGCA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C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|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G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CUUUGAAAAUGUAUUU UA GUCCUUAAACUUGUUAAGUGA--CG ACC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GAAACUU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acguaaa au caggaau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AUAAUUCACU  GC UGG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  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\ ^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U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21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UUAAGGACCUAAAAAUGCA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        .-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| A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CUUU AAGAUGCAUUU UAGGUUCUUAAACUUG UAAGUG  GUACCGCA   AUGC CU  ACUU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GGAA UU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acguaaa auccaggaa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AAC AUUCAC  UAUGGUGU   UACG GA  UGAA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        \ 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^ -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21d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UUAAGGACCUAAAAAUGCA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.-GC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      |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CUUUGGAAAUGCAUUU UA GUCCUUGAACUUGUUAAG    CUUGUUCGUUUGUG  GGAU--UAG GGGUCG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GAAACUU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acguaaa au caggaau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ACAAUUC    GAACAAGCAAACAU  CCUA  AUC CUUAGC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   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\ --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    \ ^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22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UUGGUUUGAAGAAUGAGC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10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AUA     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    gag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       .-UCUCAC|  UCACU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GU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ugguuuga gaau    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CCAUCU        ACC      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CCACAAACCAAACU CUUA    AU AGGUAGG        UGG   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UCC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----  G       \ ------^  UUUAU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22b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UUGGUUUGAAGAAUGAGCU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GCUCG        .-GU  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.-AAUGAAA          GGACU    G  C---|   ACC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GCUAGU    GC CGC UUGA         CCCGUGUCGU     CGUG CC    GCAC  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CU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uc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CG GCG AGCU         GGGCAUAGUA     GCGC GG    CGUG 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ACUA        \ --  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\ -------          AAGUU    A  UCAC^   AGU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C----     AUU--    .-AGGAU        AC          G   A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AAA     CGCC       GGCUUUGC  GCAC--GCAC CAC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</w:t>
      </w:r>
      <w:r>
        <w:rPr>
          <w:rFonts w:eastAsia="Courier New"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gu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GUGG       CCGAAACG  CGUG  CGUG GUG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aguaaga     gguuu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\ -----        C-    \     A   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22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UUGGUUUGAAGAAUGAGCU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AU    -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     ga   .-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CCAUCAUCUUCUCUCCUUUUUUUUGUUUAGUC.-A   -|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GG U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ugguuuga gaau  gc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               CGUGGA   UAG AAUGAG UGAU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CCC ACAAACCAAACU CUUA  UGA                                     GUACCU   AUC UUACUC ACUA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UU    A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-   \ -----------------------------------\ -   A^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22d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UUGGUUUGAAGAAUGAGC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A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u     a    -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.-UCAUC      .-CUCCUC|  UU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AGGU--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ugg uuga gaau gagc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CUA       UUCUCA        ACUA   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CUCCA  CAAACC AACU CUUA UUUGGU AGGU       AAGAGU        UGAU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C      \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\ -----      \ ------^  UU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23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UUCUGGCGCAUCGAAUUU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|     CUU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g    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A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UUGA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uucugg  cau gaauuu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AUGUAU    AUAUAC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AACU   AAAAGACC  GUA CUUAAAUGAUACAUA    UAUAUG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^     U-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--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24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UGGUGACCAGGGAAAUGGA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----   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.-G|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AUGGAUCCCCUCCAUUUCCCUGGUCACCAAA      CCA GUAGGGU UG  UGGUU UCA   GAAUGAGG GG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ACCUAGG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agguaaagggaccagugg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      GGU UAUCUUA AC  AUCGA AGU   CUUACUCU CU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GUCGG   G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\ -^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24b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UGGUGACCAGGGAAAUGGA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.-CCCCA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| UGUC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AUGGAUCCCCUCCAUUUCCCUGGUCACCAAAUCAG        AUAG AUCUGAGUA GC    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ACCUAGG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agguaaagggaccagugg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GUC        UGUU UAGAUUUAU CG   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\ -----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^ UUACC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24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UGGUGACCAGGGAAAUGGA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|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CUC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GGCUG 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ggugaccagggaaaugga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G AUUC  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CCGAU AAACUACUGGUCCUUUUACCUCCCC UAAG  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^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    UAC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24d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UGGUGACCAGGGAAAUGGA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A    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  -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.-A|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 GUUGG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ggug cc agggaaaugga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   GGAAUCUCUUUCCUAUUCA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 CAACCAAACCAC GG UCCCUUUACCUCC   CCUUAGGGGAAGGAUAAGU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C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A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\ -^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25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UCUAUAAAGGAAGAAGUCUA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G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c    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    .-UUCAA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C   .-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   -|   U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AUA  U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 uau aaggaagaagucua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UUAAC AUUGAAC       AGAUAUAUUU   GGU   GAGA  GUA GUUU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UGU  ACAA AUA UUCCUUCUUCAGAUCUAAAUUG UAACUUG       UCUGUAUGAA   CCA   UUUU  CAU CAAG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A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\ -----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-   \ 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   A^   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25b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UCUAUAAAGGAAGAAGUCUA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G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c    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.-UUCAAAGAUAUAU|         AGAGAGUAG            AU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U    AA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AUA  U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 uau aaggaagaagucua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UUAAC AUUGAAC               UUUGGGGUGG         UUUUUAAAGAAC   CAAUU  UUUG 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UGU  ACAA AUA UUCCUUCUUCAGAUCUAAAUUG UAACUUG               AAACUUCACC         AAAAGUUUUUUG   GUUAG  GGGC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A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\ -------------^         AACAAAAAA            AA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-    AG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25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UCUAUAAAGGAAGAAGUCUA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GA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c    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    .-UUCA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    .-GGU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|   U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AUA  U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 uau aaggaagaagucua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UUAAC AUUGAAC       AGAUAUA UUUGG     GGAGAGA  GUA GUUU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UGU  ACAA AUA UUCCUUCUUCAGAUCUAAAUUG UAACUUG       UCUGUAU GAACC     UUUUUUU  CAU CAAG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A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  \ ----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     \ --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^   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26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AAGAUUAAGCUGAUGGGAG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GG   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   U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----     .-CU|   GC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  CGA CUUUUU CAU  CGG  UAGUUUUUU   UUUGAA      GGUAC    GGAA 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  GUU G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gag gua  guc  auuagaa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AAACUU      CCAUG    CCUU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AG   -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    --   g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CUAA     \ --^   AA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                                                                     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27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CUUUAUGCUGUAGGAGAGGG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CAG -|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UCAGG     UC CUCC  GCGGC  GGAGACGUCGCA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AGUCC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g gagg  ugucg  uuucu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GCGU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C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g a^    a-      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28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CAUAUGUUGUCUGCCUCAC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|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--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GAAUGUU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acauauguugucug cucac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  GCA CACU   UUCUCA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CUUACAAGAUGUAUACAACAGAC GAGUGAAC  UGU GUGA   AAGAGU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^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    CU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29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CUGGCUGUGGAAAAAAGCU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G|  UGUUU   U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UU  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CC     GGU CGGCUUUUUUCU AC AGCU   CU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G     UCG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ucgaaaaaagg ug ucgg   g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G^  UG---   -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-  -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c- 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30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GGAGUGGAUUGAGUGGGC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CAAA|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u         ug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U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uggag ggauugag  ggc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AAUCC UCACUA UCA 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CAUUACCUC CCUAACUC  CCGAUUUUAGG AGUGAU AGU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UUUC^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U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31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UUGUUAAUGUUUGGAGUAG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   GGA-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ACACC     CC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U-   AA--|  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U    UAAU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guuaauguuuggaguag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CAUCAAAG       AGUUC  GU GU  UCC    AGCC 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A    AUUAAAACAAUUACAAACCUCAUCG GGUAGUUUC       UUAAG  CG CA  AGG    UCGG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   AACA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AAU--     A-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 UU   ACCA^  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31b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UUGUUAAUGUUUGGAGUAG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U-|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  AAUUCUG    AA     .-G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UG  UAA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uguuaauguuuggaguag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CAUCAAAGG  UA       CAGU  UCCUG    AGCC 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AC  AUUAAAACAAUUACAAACCUCAUCG GGUAGUUUCU  GU       GUCA  AGGGC    UCGG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CU^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  G------    --     \ -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3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 UUUGUUAAUGUUUGGAGUAG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GGA-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.-AC|   CA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U    UAA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uguuaauguuuggaguag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C UCAAAG    ACAC   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A    AUUAAAACAAUUACAAACCUCAUCG GG AGUUUC    UGUG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AAUA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   \ --^   CC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3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d UUUGUUAAUGUUUGGAGUAG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UUAU|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UAAAAUC    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.-G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A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uguuaauguuuggaguag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CGUCAAAGG         UGCA UAGU CCUG    AGCC 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UAAAACAAUUACAAACCUCAUCG GGUAGUUUCU         GUGU GUCA GGGC    UCGG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ACCU^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-------    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\ -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3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e UUUGUUAAUGUUUGGAGUAG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U-|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UUAAAUUC    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.-GU    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UG  UAA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uguuaauguuuggaguag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CGUCAAAGG         UACA UAGU CCUG    AGCC 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AC  AUUAAAACAAUUACAAACCUCAUCG GGUAGUUUCU         GUGU GUCA GGGC    UCGG 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CU^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G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--------    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\ --    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3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f UUUGUUAAUGUUUGGAGUAG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   GGA-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A      ACACAC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GU  U-   AA--|  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U    UAA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uguuaauguuuggaguag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C UCAAAG       AGUUC    GU  UCC    AGCC 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A    AUUAAAACAAUUACAAACCUCAUCG GG AGUUUC       UUAAG    CA  AGG    UCGG 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   AACA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C      CAAAU-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UGU  UC   ACCA^   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3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 UUUGUUAAUGUUUGGAGUAG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U-|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     UUUAAAUU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    .-GU    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UG  UAA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uguuaauguuuggaguag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CGUCAAAGG         UGCA UAGU CCUG    AGCC 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AC  AUUAAAACAAUUACAAACCUCAUCG GGUAGUUUCU         GUGU GUCA GGGC    UCGG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CU^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     --------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\ --    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                                           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3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h UUUGUUAAUGUUUGGAGUAG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   GGA-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A      .-AC|   CA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U    UAA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uguuaauguuuggaguag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C UCAAAG    ACAC   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A    AUUAAAACAAUUACAAACCUCAUCG GG AGUUUC    UGUG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   AACA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C      \ --^   CC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3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2a AACGGACCUGUAGAUAUGG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UU    -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A    GC-----    A   CG   .-C|   U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UA  UACUAUGU UACA  UCCG       ACUU AAG  GUA   UCCC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AU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ugguaua augu  agg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UGAG UUC  CAU   AGGG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UU    CU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     c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UCU    A   AU   \ -^   A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3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2b AACGGACCUGUAGAUAUGG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UU    -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A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C-----    A   CG   .-C|   U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UA  UACUAUGU UACA  UCCG       ACUU AAG  GUA   UCCC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AU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ugguaua augu  agg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UGAG UUC  CAU   AGGG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UU    CU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g    c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UCU    A   AU   \ -^   A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3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2c AACGGACCUGUAGAUAUGG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UU    -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    GC-----    A   CG   .-C|   U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UA  UACUAUGU UACA  UCCG       ACUU AAG  GUA   UCCC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AU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ugguaua augu  agg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UGAG UUC  CAU   AGGG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UU    CU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     cc    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UCU    A   AU   \ -^   A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3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2d AACGGACCUGUAGAUAUGG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UU    -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A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C-----    A   CG   .-C|   U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UA  UACUAUGU UACA  UCCG       ACUU AAG  GUA   UCCC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AU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ugguaua augu  agg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UGAG UUC  CAU   AGGG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UU    CU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g    c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CCUCU    A   AU   \ -^   A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3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3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CAAUGUAGAAGAAUUUUCA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CCA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   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.-C    AAAAA   .-AAAAAUCAAUUCUUAAAAAA    C-|   AU     U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U   CUAGGAUGGG  UUC UUUAU UUGA   ACCU     UGC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UG  AAGA  UGCUU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A   GAUU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acuu  aag agaug aacu   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GG     ACG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AC  UUCU  ACGAA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A--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uu   a      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\ -    GG---   \ --------------------    UA^   C-     U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34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AAAGGGAAGUAGGGUUU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-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.-CA  AG-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-|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  CUAU   U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C AGU AGUG AUUUU CUU CUUUUUCA    CU   GAUGCUUUG  UUGA AAGGG    CGU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CG UCA U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u uggga gaa gggaaa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GA   CUAUGAAAC  AACU UUCUC    GCG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  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u     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\ --  GC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^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CUU-   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34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b UUUGAAAGGGAAGUAGGGUU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.-C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-|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AU   U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C AGU AGUG AUUUU CUU CUUUUUCA   ACUAG--GAUGCUUUG  UUGA AAGGG    CGU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CG UCA U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u uggga gaa gggaaa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UGAUC  CUAUGAAAC  AACU UUCUC    GCG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U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u     u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\ -     \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^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UU-   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34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 UUUGAAAGGGAAGUAGGGUU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   G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.-C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-|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AU   U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C AGU AGUG AUUUU CUU CUUUUUCA   ACUAG--GAUGCUUUG  UUGA AAGGG    CGU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CG UCA U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u uggga gaa gggaaa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UGAUC  CUAUGAAAC  AACU UUCUC    GCG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U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u      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\ -     \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^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UU-   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34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d UUUGAAAGGGAAGUAGGGUU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G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.-C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-|   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AU   U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C AGU AGUG AUUUU CUU CUUUUUCA   ACUAG--GAUGCUUUG  UUGA AAGGG    CGU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CG UCA U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u uggga gaa gggaaa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UGAUC  CUAUGAAAC  AACU UUCUC    GCG  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U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u      u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\ -     \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^   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U-   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34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e UUUGAAAGGGAAGUAGGGUU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   G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.-C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-|   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UAU   U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C AGU AGUG AUUUU CUU CUUUUUCA   ACUAG--GAUGCUUUG  UUGA AAGGG    CGU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CG UCA U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u uggga gaa gggaaa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UGAUC  CUAUGAAAC  AACU UUCUC    GCG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      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\ -     \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U^   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UU-   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34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f UUUGAAAGGGAAGUAGGGUU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G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.-C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-|   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AU   U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C AGU AGUG AUUUU CUU CUUUUUCA   ACUAG--GAUGCUUUG  UUGA AAGGG    CGU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CG UCA U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u uggga gaa gggaaa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UGAUC  CUAUGAAAC  AACU UUCUC    GCG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u      u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\ -     \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U^   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U-   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35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ACAAUCGAUUGGACUAAA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GA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C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C   .-AUGU|   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U  UGUCAUUUUAGUCCAAUCG  UGUGAACA GAC UGG      GGCU UGCCA CGUG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G  ACAG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aaaucagguuagc  acac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U CUG ACC      CCGG ACGGU GCAC 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UC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u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A   \ ----^   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3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6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AAGUGUCGACUAUUUUGG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CCCAUA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aa    u g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.-CAC|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  AGA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  agug c acuauuu ugg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     GGGGAGU  GC     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GA  UCGC G UGAUAGA ACCUU     CCCCUUA  UG   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GUAAAA  G-    U 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\ ---^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  ACAU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3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7a UAUCUGGAGGAAGAAUCGC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UCAUGCC    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A      AG--------     .-GAA|  U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ACUGG       UAGC AUUCU UCUUCUA   AUAGGA          GAAGG     UGA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UGACC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ucg uaaga aggaggu   u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CU          CUUUC     ACU 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CUU----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      -        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      AAAGUACUAA     \ ---^  C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3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7b UAUCUGGAGGAAGAAUCGC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UCAUGCC    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A      .-AGGAA|  GAA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ACUGG       UAGC AUUCU UCUUCUA   AUAGGA       GGG  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UGACC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ucg uaaga aggaggu   u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CU       CUC 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CUU----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c      -        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      \ -----^  AGA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3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7c UAUCUGGAGGAAGAAUCGCU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UCAUGC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UA      .-AGGAA|  GAA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ACUGG       UAGC AUUCU UCUUCUA   AUAGGA       GGG  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UGACC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ucg uaaga aggaggu   u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CU       CUC 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CUU----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c     -        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      \ -----^  AGA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                     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38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AUCUAGAAAAGCUAAAACG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AUUC       -|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A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GGUUG UUUGGUUUUUCUAGAUAC UAG UUUUGUUAU    CUAG UAUA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C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gc aaaucgaaaagaucuau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UU AAAAUAAUA    GAUC GUAU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AAAU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^     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U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 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39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AGCUAAAAUCAAGUCGGU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GGG   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  C-       ------------- CU    G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   .-AU        .-CUGAAAUCAUUAUG|     UU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U CCACUGG CUU  UUUUAGU             GU  UAGU  AAAGU  AUC    GACCCUUG                GGUGAGA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CG 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guggcu gaa  aaaaucg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CA  AUCA  UUUCG  UGG    UUGGGAAU                CCAUUCU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AUA   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-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cu       a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ACUAAAGA AC    A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-   \ --        \ --------------^     CA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40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UGUUAUGAUGCAUGCUUCGU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CUCA    U   -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GC     .-GAA|  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GA AUG GGU UGCAUCG GACAU   UCAUU     GGA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CU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gc ucg acguagu uug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AGUAA     CCU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CUUA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u   u    u       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--     \ ---^  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40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b AUGUUAUGAUGCAUGCUUCGU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GAAGCUCA   U   -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-     AU----       .-CACAUCUAGA    .-AUUG  CU-|  C   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      G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AA AUG GGC UGCGUCG GACA  CACUC      UGAAAGA            CUCU      CAG   GCU CAC UGCG  GGAGGU  GCGA 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UU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gc ucg acguagu uu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GUGAG      AUUUUCU            GAGG      GUC   CGA GUG ACGU  CCUCCG  UGUU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CUUA----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u   u    u        a    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AAAACU       \ ----------    \ ----  UAC^  A   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A      U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40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 AUGUUAUGAUGCAUGCUUCGU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C     CUCAA   UA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-     .-AUUGAA      A  .-UAAACUCU  UG   CU-   C   C   -|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AC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C AGUAG     GAA   GGGU UGCGUCA GACA  CACUC        GGACAC UC          GC  CAG   GCU CAC UGU GU GGAGGUG GCG 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G UUAUC     C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   uucg acguagu uu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GUGAG        CCUGUG AG          CG  GUC   CGA GUG ACG CA CCUCCGU CGU 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C     -----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ugc     u        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\ ------      G  \ --------  UA   UAC   A   C   U^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CA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41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GACUAGUAGAGUGGCACUUC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.-UGGAUCACA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   a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|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  -  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GAAACAACACAUCAU      .-C     GCAUAGCA         AU   AAUA-  UG     A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</w:t>
      </w:r>
      <w:r>
        <w:rPr>
          <w:rFonts w:eastAsia="Courier New"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gacua uag  uggcacu  uc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 UUUGCAA ACACU               GCAUUUG   CCUGU        UCUUUUUUA  CUU     CA  UUACU   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UGAU AUU  AUCGUGA  AG UG AGAUGUU UGUGA               UGUAAAU   GGACA        AGAGAGGGU  GAG     GU  GAUGA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\ -----------     G   G-^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  A  U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---------------      \ -     AGAG----         GG   GAGCA  GU     A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42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GGAUUAUAUAAUCUGGGUA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AA|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UAAUCUGCCCA AUUAUAU AUCCAA AAUUUUU AACU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AUU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augggu uaauaua uag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 UUAAAAA UUGA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UA^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         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42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b UGGAUUAUAUAAUCUGGGUA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|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UUAUAAU UAUCCA AUUAUAUAAUC AAUAAUUUUUGAACUAA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AAUAUUA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ugggu uaauauauua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UAUUAAAAACUUGAUU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^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c            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42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 UGGAUUAUAUAAUCUGGGUA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|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C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AUUAUAAUCUACCUAGAUUAUAUAAUCCAA AA UUUUGAACUAA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UAAUAUU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augggucuaauauauuag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 UU AAAACUUGAUU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^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A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42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d UGGAUUAUAUAAUCUGGGUA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|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C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AUUAUAAUCUACCCAGAUUAUAUAAUCCAA AA UUUUGAACUAA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CUAAUAUU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augggucuaauauauuag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 UU AAAACUUGAUU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^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A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42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e UGGAUUAUAUAAUCUGGGUA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U-------     CCAU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      UUUUG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ACCC    GGAUUAUAUAAUC  GAUUAU   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auggg    ucuaauauauua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CUAAUA     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UUUGUCCU     ----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UAUUA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42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f UGGAUUAUAUAAUCUGGGUA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|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C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AUUAUAAUCUACCCAGAUUAUAUAAUCCAA AA UUUUGAACUAA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CUAAUAUU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augggucuaauauauuag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 UU AAAACUUGAUU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^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A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42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 UGGAUUAUAUAAUCUGGGUA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|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A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AUUAUAAUCUGCCCA AUUAUAU AUCCAAUAAUUUUU AACU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UAAUAUU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augggu uaauaua uag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UUAAAAA UUGA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^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c        u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C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43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UCGUAAUGUUGCAAACAGA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                                             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---|    GAA      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--UUGCUGAGGU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gggucgcugagacacugc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CAACGGACUUCGAAUGUUCUACAUAUGUUGUCUGUCUCACUUG     ACACU   UUCUCAG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CGACUCCACGUCCAGCGACUCUGUGACGACUGUUGCCUGAAGCUUACAAGAUGUAUACAACAGACGGAGUGAAC     UGUGA   AAGAGUU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\                                           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UCGU^    ---       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44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GUAUUCAUUGAUCUCAGAA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AUG   A    GG    AGC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.-UAGUCCAUUCUAA|   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C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CC UCUU  UUGA    GGUGAGU GCAG               AAAGA AAU UGA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GG 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aa  gacu    uuacuua ug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UUUCU UUA ACU  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AAA   A    --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cua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    \ -------------^   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AC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45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GCUUUGGGCAGCUCGGAC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A-| CC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  GUG   G     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GG  GC  C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aagcuuugggcagcucgga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CU   GAA CCGGA 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CC  CG  GUUUCGAAACUCGUCGAGCCUG   GA   CUU GGUCU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GA^ A-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--  AG-   G     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46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CUCUAUAAGGACUAGUUU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----------|              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G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GAAAC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acucu uaaggacuaguuu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AACCUCAU            UUUUCCAAGGGAUUU UAUUUUCUCA GGGAAA  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CCUUUGUAUGAGA AUUCCUGAUCAAACCCUUGGAGUA            AAAGGGUUCCCUAAA GUAAAAGGGU CUCUUU 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AGGGUUAAUA^              A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U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47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AACACAUGUGGAUUGUGGU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|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  G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CUA UAUUGAUCACAAUCUACAUGUGUUGAGGUGGA  GA GUGUAA UUA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GAU AUA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ugguguuagguguacacaac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ACCU  CU CACAUU AAU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^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A  G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   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48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AGGGUCUGUUUGGUUUU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---  A-     G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a                   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  CUA     U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-----------|       CG   G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  UUCGU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gggucuguuuggu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UACCUAA   UGUCA  CUUUGUCUA             AGGUUAGU  UUC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  GAGUA    UUCCGGAUAAACCAAA   AUGGAUU   ACGGU  GAAACGGAU             UCCAAUCA  AAG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U  GG     AA--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-       AA-     G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AAAAGAUAGAU^       AG   U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49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GUGGACAGGCUAAAACACA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--|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UAA CUAU UGUGUUUUAGCC GUCCACUUGAAGGUGAU GAUUGCUCUAA ACU  UUGG UGUUAAA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AUU GAU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cacaaaaucgg caggug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UCCGCUA CUAACGAGAUU UGA  AAUU AUAGUUU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u              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UU^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50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AGAUUAUAGUAGAAGAGU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|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AGA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UAUAUAA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 gauuauaguagaagag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     UAAAAUAUCA UUUGGUA  ACAAAUAAGC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AUAUAUUCAA CUAAUAUUAUCUUCUCAUU     AUUUUAUAGU AAACCAU  UGUUUAUUCG 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^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UAC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G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51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AAACAUGCUGUGGAUAGGU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A   A--|     GUGA UG  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UU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C   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 UGA   AGCCUA    U  CA GCA GUUUG GAAUUU   AGG   GGG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 ACU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ggau    g  gu cgu caaa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UUGAA   UCU   UCC 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G   AGG^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--- gu  -    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--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A   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5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b CAAACAUGCUGUGGAUAGGU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A   A--|     GUGA UG  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C   CAC   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 UGA   AGCCUA    U  CA GCA GUUUG GAAUUU   AGG   GGG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 ACU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ggau    g  gu cgu caaa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UUGAA   UCU   UCC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G   AGG^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--- gu  -   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-   UUA   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51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AUGCAACAAGUAGAUUCCUG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CA  GCCCUAG   AC   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.-A     .-GCCUUAU    G       |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G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U  AU       UAG  AUC ACUUGUU CAUAA   CUCCA         CUAC CUGCU--UUACC 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A  UA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guc  uag ugaacaa gu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   GAGGU         GAUG GGCGG  AGUGG 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-   AG  AA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---   cu   a        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\ -     \ -------    A     \ ^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5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b UAUGCAACAAGUAGAUUCCUG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CA  GCCCUAG   AC   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    .-AA     .-GCCUUAU    G       |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U  AU       UAG  AUC ACUUGUU CAUA    CUCCA         CUAC CUGCU--UUACC 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A  UA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uc  uag ugaacaa g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    GAGGU         GAUG GACGG  AGUGG 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-   AG  AA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---   cu   a        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\ --     \ -------    A     \ ^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53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AUGAUGGACUAGCUUAUUC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     AGAA-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         a       .-c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AAACCAAACACCCUAUUAGACUAUCUCCAACAAUAUCCUCUAUAUUUAUA    CAACUU     .-AUA|    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GUG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ga gauggacu gcuuauu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                            CCCUCAU     GUAU      GGCCG     GGGGC  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ACAC     CU CUACCUGA CGGAUAA                                                   GGGAGUA     CGUG      CUGGU     CCCCG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     GUGUG  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\ -------------------------------------------------UAA--    CCCC--     \ ---^    C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54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AAUUUGUGUGGUUGUUUGGU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UUC   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U  C  U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GA  .-AAGUAAUAAUAUCAUU|U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AG UCAAUCA   GC GC  CAUAAGU   UGC                  CCG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C A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ggu   ug ug  guguu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AUG                  GGU  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CAU   -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u--  u  gu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A  \ ----------------^U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55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GAAUACUGGAUGUAGGGACGU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U   CCACU|  AA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- 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----------    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C GGU     UGU   CCCUAC   C AGUAUU GGU          UAGCA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G CCA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ca   gggaug   g ucauaa 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G          GUUGU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   C   U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^  ---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uag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CUGAACGAUG    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56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UCUGAUGGAGUGAUGGCGA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sz w:val="23"/>
          <w:szCs w:val="23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UCUC--  CCU    GA| G    CG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A   CCAU  AC UCCA  UCGGGUCGU 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   ggua  ug aggu  aguc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A 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UUCAUA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gc    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^ -    --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56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b AUCUGAUGGAGUGAUGGCGA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.-AGCCCCC    -|  UCC   UAA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AAGCAUGCAUCGCCAUCACUCCAUCAGAUCGUGGUGGAGAC ACCC         GAGG GUG   AAG  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UUCGUAC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agcgguagugagguaguc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ACCACCUCUG UGGG         CUCC CAC   UUC  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  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 \ -------    A^  CC-   CUC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56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 AUCUGAUGGAGUGAUGGCGA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.-GA|   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AAGCAUGCAUCGCCAUCACUCCAUCAGAUC UGGUGGAGACGACCC    CAUG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UUCGUAC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agcgguagugagguaguc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 ACCACCUCUGUUGGG    GUAC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\ --^   C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57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UCAUGACUGAUUGGGUUC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u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A     .-UGUAUC|  A    U   UAU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AAUGG U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aucaugacugau ggg uuc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 GGCCCUGU   CAAGU        GUG ACGA GCC    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UUAUC ACAUAGUACUGACUA CCU AAGUA CCGGGACA   GUUUA        CAC UGUU CGG 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--     \ ------^  C    C   UUG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58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CAUUUUAAAUCUGGGACAU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AUU       ------------|     A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CUCA GUG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cauuuuaaaucugggac u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UCU ACAUC AGCGG AGCA UUAAUUU    AAGAACC            CCUCCC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GAGU CACGUGUAAAAUUUAGAUCUUG AG UAGG UGUAG UUGUC UCGU GGUUGAA    UUCUUGG            GGAGGG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AUAU       AAUAAAGUGGAA^     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58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b ACAUUUUAAAUCUGGGACAU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CAG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C  CACC-|   G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  CC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CUCACGUG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cauuuuaaaucugggac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AUC   CAUCUAAC   AG     AAUU UAUAAAGAACUCCUUCCA  UC   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GAGUGCACGUGUAAAAUUUAGACUCUGUA GUAG   GUAGGUUG   UC     UUAA AUGUUUUUUGAGGAGGGU  AG 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AA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A  CAAGA^   A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  UA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58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 ACAUUUUAAAUCUGGGACAU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-------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       .-CGACAGCACCA|   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CACG       UG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cauuuuaaaucugggacau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AUCU  CAUCUAA             GUUUU 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GUGU       ACGUGUAAAAUUUAGAUCCUGUAGGUAGA  GUAGGUU             CAAGA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ACGUUUG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       \ -----------^   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59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CUUAGGAACGGAGGGAGUA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GAAAAUAA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.-AAGCAAAUU            .-AAAAAUCU|    G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ACUCCCUCCGUUCCUAAGUCUCCA CGUAU           GGA--UUUAUUC          CCAUC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augagggaggcaaggauuc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GGU GCAUA           CCU  AAAUGAG          GGUGG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GAACACUA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\ ---------   \        \ --------^    A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59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b ACUUAGGAACGGAGGGAGUA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UCUU    U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U   .-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CA   ACCA   .-A|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AA       C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GA GUACUCCCUCCGUUCCUAAGUCUCCA CGUAU AGU   AUCU CA  GUG    AGG   GCGG   AGGAGCG 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UU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augagggaggcaaggauuc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GGU GCAUA UCG   UAGA GU  CAU    UCC   CGCU   UUUUCGU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CUUU    -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U   \ 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AG   AA--   \ -^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-       A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60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UAUGCAACAAGUAGAUUCCU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UGCCCUAG  A    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.-ACUCCAGCC|     AC    UU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G AAUC ACUUGUU CAUAA           UUAUCU  GUUG 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uc uuag ugaacaa gua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AGUGGA  CAGC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AGUAAAUA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c    a         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\ ---------^     CC    CC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60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b UUAUGCAACAAGUAGAUUCCU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UGCCCUAG  AC   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     .-A     .-GCCUUA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       |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G  AUC ACUUGUU CAUAA   CUCCA         CUAC CUGCU--UUACC 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uc  uag ugaacaa gua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GAGGU         GAUG GGCGG  AGUGG 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AGUAAAUA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u   a        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\ -     \ ------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\ ^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61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UGGUUGACAUAUGGACCCCA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color w:val="FF0000"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GGUCCAUAUGUCAACCAC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       --|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  UG  CG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AUGGGUC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gguugacauauggacccca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GUUAG CUGUGUAUC  UUUUCUC  UCUUUUC  CG  UC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UGCUCA</w:t>
      </w:r>
      <w:r>
        <w:rPr>
          <w:rFonts w:cs="Courier New" w:ascii="Courier New" w:hAnsi="Courier New"/>
          <w:b/>
          <w:bCs/>
          <w:color w:val="0000FF"/>
          <w:kern w:val="0"/>
          <w:sz w:val="12"/>
          <w:szCs w:val="12"/>
          <w:lang w:val="es-ES"/>
        </w:rPr>
        <w:t>gcaccaacuguauaccuggg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UAUAGUC GACACAUAG  AAAAGAG  AGAAAAG  GC  AG  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       AC^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-  CA  AG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6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b UGGUUGACAUAUGGACCCCA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GGGUCCAUAUGUCAACCACG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ACGA|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UC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       UG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-    UC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C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gguugacauauggacccca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   AGUCUGUGUAUC  UUUUCUC  UCUUUUCU CG GUUC 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A</w:t>
      </w:r>
      <w:r>
        <w:rPr>
          <w:rFonts w:cs="Courier New" w:ascii="Courier New" w:hAnsi="Courier New"/>
          <w:b/>
          <w:bCs/>
          <w:color w:val="0000FF"/>
          <w:kern w:val="0"/>
          <w:sz w:val="12"/>
          <w:szCs w:val="12"/>
          <w:lang w:val="es-ES"/>
        </w:rPr>
        <w:t>gcaccaacuguauaccuggg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UA   UCGGACACAUAG  AAAAGAG  AGAAAAGG GC CAGG 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UACC^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A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       -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A    CU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6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 UGGUUGACAUAUGGACCCCA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  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CCCUCUGU  AA     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.-A|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U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UGAGUC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gguugacauaugga ccca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GUCAU CA        UCU  UUUCU UCUCUUUU   UCGGU    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GCUCAG ACCAACUGUAUACCU GGGUGUAUAGUA GU        AGA  AAGGA AGAGAAAA   GGCCA  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ACAUAU--  GA     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\ -^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C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6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d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GUUGACAUAUGGACCCCA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ACA|        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UUUCUAUCUCUUUUCC   UUCUC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UC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gguugacauauggacccca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GUCAGCAUGUAUCU                  CGG      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CAGUACCAACUGUAUACCUGGGGUGUACAGUCGUACAUAGG                  GCC   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UAC^        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U---------------   CUCCA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6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e UGGUUGACAUAUGGACCCCA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GGUCCAUAUGUCAACCAC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|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AUGGGUC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gguugacauauggacccca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GUCAGCAUGUAU--CC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UGUCCA</w:t>
      </w:r>
      <w:r>
        <w:rPr>
          <w:rFonts w:cs="Courier New" w:ascii="Courier New" w:hAnsi="Courier New"/>
          <w:b/>
          <w:bCs/>
          <w:color w:val="0000FF"/>
          <w:kern w:val="0"/>
          <w:sz w:val="12"/>
          <w:szCs w:val="12"/>
          <w:lang w:val="es-ES"/>
        </w:rPr>
        <w:t>g accaacuguauaccuggg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UACAGUCGUACAUA  GG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   </w:t>
      </w:r>
      <w:r>
        <w:rPr>
          <w:rFonts w:cs="Courier New" w:ascii="Courier New" w:hAnsi="Courier New"/>
          <w:b/>
          <w:bCs/>
          <w:color w:val="0000FF"/>
          <w:kern w:val="0"/>
          <w:sz w:val="12"/>
          <w:szCs w:val="12"/>
          <w:lang w:val="es-ES"/>
        </w:rPr>
        <w:t xml:space="preserve">  c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\ ^ 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6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f UGGUUGACAUAUGGACCCCA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|   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u                 c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-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CUCUCUCUU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AC GGUC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gg ugacauauggaccc a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GUCAG C UGUGUAUCUCUUUUCUCUC CC        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UG CCAGCACC ACUGUAUACCUGGG UGUAUAGUC G ACACAUAGAGAAAAGAGAG GG       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^   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U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CCUGUACAU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62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GCAAUGACAGGACGAGAC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AUAUUC UA  A  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A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.-A|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A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  UC UC UUCUGUCAU   UGCAACUAAA   UAAA AAGGAC AAA  AUA 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ag ag aggacagua   acg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UUU   AUUU UUCUUG UUU  UAU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CUAGCA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c  -  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-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\ -^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AG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A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63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AUCUUGCUUGUAGAAGAUG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.-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   c    c      g     .-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UU       ---------------|        AUCCU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 UUCUUCC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au uug uugua aag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UGUGG CA  AUCAUCA               CAAGUGGAC    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 AAGAAGG   CUA AAU AAUAU UUCUA    ACACC GU  UGGUAGU               GUUCACUUG   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\ -   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\ -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C-       CUUGAUGUUACCUUC^        AUAAA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6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4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UUGGCAAAAUGGGUCGCU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GG-----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U   U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GGCGACCCAUUUUG CAAAU  CUC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ucgcuggguaaaac guu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GAG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CGUUGAA     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G   C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6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5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UGAUCCAUUAUAUUACGA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u        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.-ACAGAUACAAAGAAGG|UG   AG     UU  U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GCAAACU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cugau ccauua auuacg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CAACC                  UU  UUA  GGUUU  UA 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CGUUUGGUAGACUA GGUAAU UAAUGCU GGUUGG                  AG  GGU  UCGAG  AU  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\ ----------------^GU   GG     UU  UA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6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6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UAAGUUGGAUUAUGAUGG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.-CUAUAU      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AUU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-  AAA---      U   C--|   C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UG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auaaguuggauuau  ugg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    GG AA GUAAAAUAU AC CU      AUAAGU AUC   AAUA 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AC        AUAUUUAAUCUAAUA  AUCUUC    CC UU CAUUUUAUA UG GA      UAUUUA UAG   UUAU 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\ ------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      CUA-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A  CUCGGG      U   ACU^   U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6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7a UUCACAAGUUUAGGGACCUGG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|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  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   UC       GUA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AGUGC CAUCCAGGUCCCUAAACUUGUGAAGUUGUAUCAUCU  GUCC UAAACU UCAA GUGCACAUUU  GUC  UAUACUU   UGGUUGUGUCAUCUG  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UCACG G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gguccagggauuugaacac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AAUAUAGUAGG  CAGG AUUUGA AGUU UAUGUGUAAG  CAG  AUAUGGA   ACCAAUACAGUAGAC 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^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A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C   G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GAA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6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7b UUCACAAGUUUAGGGACCUGG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UA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UA    -|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  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UCU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AGUGC CAUCCAGGUCCCUAAACUUGUGAAGUU UAUCAUC   GUCCUUAAACU UCAA    CACA UUCUG UC UUAUAC     UGGUU UGUCAUCUGGGUC  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UCACG G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gguccagggauuugaacac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AA AUAGUAG   CAGGGAUUUGA AGUU    GUGU AAGAC AG GAUAUG     ACCAA ACAGUAGACUUAG 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C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AC    A^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  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AACA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6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7c UUCACAAGUUUAGGGACCUGG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C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UA    -|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  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UCU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AGUGC CAUCCA   CCCUAAACUUGUGAAGUU UAUCAUC CGGUCCUUAAACU UCAA    CACA UUCUG UC UUAUAC     UGGUU UGUCAUCUGGGUC  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UCACG G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ggu   gggauuugaacac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AA AUAGUAG GCCAGGGAUUUGA AGUU    GUGU AAGAC AG GAUAUG     ACCAA ACAGUAGACUCAG 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cc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CAC    A^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  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AUA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68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CGACUGAAGGGUAAAUUUG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| 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UU   UGUUU    UU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AUACAAAGAUAAAUUUACUCUUCAGUCGUA UU UGAUUUUG UC CUCUUU AAAA  AAC     GUAA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UAUGUUU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guuuaaaugggaagucagc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A ACUAAAAC AG GAGGAA UUUU  UUG     CAUU  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^ 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--   UCUC-    UU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6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9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UGGAGUAGAGACCGAGCG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UAGAG    A      CU     U--------     U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CG GCGACU  GUAAA         AGCGU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gg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gcug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gu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UCGUA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-    -      --     CAAUCCCUC     C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70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AGGACAACAAUCGCUUUUG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CGUU    C  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.-UUACUUAUAUAAGAUGUCUA      -|  U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UA GU GAAA UGGUU  UGUCCU UGGA                      GAUUAACA AUU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GU 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 uuuu gcuaa  acagga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U                      UUGAUUGU UGA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CUC    -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g     c      ca       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\ --------------------      C^  U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color w:val="FF0000"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7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GGCGAUGGCUUGCUAGACG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CUAACAAGCCAUCGCCCUG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.-GAUCA|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UUAA    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CCUG CUUU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ucua caagccaucgcccug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GCCCAGGGUGAUGCAUGUAUG       UCAUUAUCUAGAAAGGAACAACCAU GG    GUCU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GGAC GAA</w:t>
      </w:r>
      <w:r>
        <w:rPr>
          <w:rFonts w:cs="Courier New" w:ascii="Courier New" w:hAnsi="Courier New"/>
          <w:b/>
          <w:bCs/>
          <w:color w:val="0000FF"/>
          <w:kern w:val="0"/>
          <w:sz w:val="12"/>
          <w:szCs w:val="12"/>
          <w:lang w:val="es-ES"/>
        </w:rPr>
        <w:t>agcagau guucgguagcgg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GGCGGGUCCCACUACGUACAUAC       AGUAAUAGAUCUUUCCUUGUUGGUA CC    UAGA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0000FF"/>
          <w:kern w:val="0"/>
          <w:sz w:val="12"/>
          <w:szCs w:val="12"/>
          <w:lang w:val="es-ES"/>
        </w:rPr>
        <w:t xml:space="preserve">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\ -----^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  UAG-    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72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GUUCAUAUGGGAGUGAUGU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--------   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  ---      u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.-UCAUAUACCUUCUUCUUAAUCUCCU-|   GAU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UCAU         G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uuguucauaug ga   gugaug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CA                           UUG CCAU  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GAGUA         UUAACAGGUAUAC UU   UACUAC    GU                           AGC GGUG    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GUAACGA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  UUC      UACU\ -------------------------U^   UGC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73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GAUAGAGUGUUGUUUUCUG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.-AAAA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ag    -         -|u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C      UA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ga   agug uuguuuu c 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 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G      GUAUCU   UCGU AACAAAA G  UU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\ ----      UA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^GU 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73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b AGAUAGAGUGUUGUUUUCUG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CUAUAAAAA     U  U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AUG      |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GAGG CA AUAUUUUAUCUAU     UUGU--UCUUAU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ucuuu gu ugugagauag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     AACG  AGAAUA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UUUAAUU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a     u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A--    \ ^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73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 AGAUAGAGUGUUGUUUUCUG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CAAAAUA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--           uu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.-AUUAAUUUGAUGAAACCGAUGCUAU     UU  -|  AAAACAAAUGCCAUUU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gau   gaguguuguu   ug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     UCUACGAA  GC UUG               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CUG   CUUACAAUAG   ACU                           AGGUGUUU  CG AAC               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AUAUAGA    GGG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-   \ -------------------------     UU  U^  CAAACUCUUCUGCAAA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74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UGGAGCAAGGGAAUUGGAG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U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|   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AG     UUAG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 GCUAG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 ggagcaagggaauuggag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AUUGAGGAGGCUAAAA UCC  GGAUU   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 CGGUCAAA CCUCGUUCCCUUAACCUCCCCUAACUCCUCCGAUUUU AGG  CCUAA     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^   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-   GA     CUCC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74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b UUGGAGCAAGGGAAUUGGAG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A   A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-|   c    -      u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UGCU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C UG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 ggag aag ggaau ggag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CG ACAAA CCUC UUC CCUUG CCUCC  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C   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^   -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CCCU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75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GGUGUUUGGACUAGCGGU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CACGAAUAUC|             GAA    C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UUU   CCU-    AU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GCUAGUCUAAAU   ACCG CA AAU   UGU    UGUA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gcgaucagguuug   ugg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U UUA   ACG    AUAU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CAACCAAU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^             ---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u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CU-   UUCC    AU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7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6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GGAUUUUGUCGGCACGGC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.-U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uu          .-c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|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CACCC     UUUU   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ACUGGG   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cggauu  gucggcacg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UGCUC       UGUGC    CUGC 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GUGAUCC   GAGUUUAA  UAGCCGUGCC     ACGGG       ACAUG    GACG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\ 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-          \ ---^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AUCA-     U---    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7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7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CCUUGGUCGCACGGUUGC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.-AGAUG|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A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CUAUUGGUGCAACCGUGC ACUAAG CACAAGGAU GAGGUG       ACAUUUUU  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AUAAC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cguuggcacg ugguuc 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UUCUA UUUUAC       UGUAGGGG  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c        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\ -----^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UU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7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8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CGGAGGGGUUGAAGGUGC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CUCCUCCAAUCUCCUCCGG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CACAA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a   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|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C      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cggagg gguug agg gc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AUCCUC UUUUAUUCA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G      </w:t>
      </w:r>
      <w:r>
        <w:rPr>
          <w:rFonts w:cs="Courier New" w:ascii="Courier New" w:hAnsi="Courier New"/>
          <w:b/>
          <w:bCs/>
          <w:color w:val="0000FF"/>
          <w:kern w:val="0"/>
          <w:sz w:val="12"/>
          <w:szCs w:val="12"/>
          <w:lang w:val="es-ES"/>
        </w:rPr>
        <w:t>uggccucc cuaac ucc c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UUUAGGGG AAAAUAAGU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   AUUUU</w:t>
      </w:r>
      <w:r>
        <w:rPr>
          <w:rFonts w:cs="Courier New" w:ascii="Courier New" w:hAnsi="Courier New"/>
          <w:b/>
          <w:bCs/>
          <w:color w:val="0000FF"/>
          <w:kern w:val="0"/>
          <w:sz w:val="12"/>
          <w:szCs w:val="12"/>
          <w:lang w:val="es-ES"/>
        </w:rPr>
        <w:t xml:space="preserve">a         u      c   u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^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7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9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GGCAAGUAUGAGAGAGGA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UG   A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--  a  -         a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UC-      ---   ----    .-UUCAACUACUA-|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  UUG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uug gca   gu ug agagagg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CUC   UGUCUC   UCC    GAGU             AG UGAAGUG  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  GAC  AAC CGU   CG AC UCUCUCC  AGAG   ACAGAG   AGG    CUCG             UC ACUUCAC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GU   C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GCC  G  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    UUU      CUG   GACA    \ -----------G^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80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CAAUCCUCCCGUGAUCUC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|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A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UGGUGA    GAGAUCACG GGGGAUUGAAG GGAUUGAGGGGGAAAU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ACCACU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ucuagugc cuccuaac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 CCUAACUCCCUCUUUA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^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g-          c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81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UGAAGUAAACAUGUAUGAAGU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---|   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a         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C   CUAAAU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gaagu  acauguau aagu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CCAUCAUA 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G   GAUUUAAAACUUCA  UGUACAUG UUCAGGGGUAGUAU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UAU^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8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b UUGAAGUAAACAUGUAUGAAGU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---| 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 aa         g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C   CUAAAU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gaagu  acauguau aagu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CCAUCAUA 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G   GAUUUAAAACUUCA  UGUACAUG UUCAGGGGUAGUAU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UAU^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82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UUAGUAUCUAGAGGACAAC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ACAUC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uau         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|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uag   cuagagga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 CAGAA 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GAGAUC   GAUUUCCU UU GUUUU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ACGAC        UAC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A^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82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b UUUAGUAUCUAGAGGACAAC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uau        -  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.-UCGCUUUCUGAC         UA-| CC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U GU C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uag   cuagag gac ac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              UGUCCUCUG   GU 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G CA GGAAAUC   GAUUUC CUG UGUC              ACAGGAGAU   CG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UA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  A    \ ------------         CUA^ AU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82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 UUUAGUAUCUAGAGGACAAC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    GC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ag    u       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.-U|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UG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CU   A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u  uauc agagga aac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UGUG   GCUGCA UGUGU G  U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GA   UGAGA  GUAG UCUCCU UUGU GAUAC   CGACGU ACGCG U  G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    GA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-    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\ -^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GU 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82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d UUUAGUAUCUAGAGGACAAC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AGU    UG   CA          .-C|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CUU  CUG  GUUCUUUAGA   UA AAGAC  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GAA  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caggagaucu   gu 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G   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UUU    --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a          \ -^  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83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AUCUUAGAAGGGUCGUCU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CCC---|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  uu          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AGG-  UC  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UCUC      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 uc  agaagggu gucu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GU  GC GCGGU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CAGGG      GAA AG  UCUUCCCA CGGAU    CA  CG UGUCG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CGCCUC^  -  CC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    CACA  UU  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84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GGGCUUCUGAAAAUAGGUAU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CCAAA  AAUA      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C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A   -   C--      --     .-AAAAA      CAC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A  C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.-A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-| 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G    ACUUGU UUUAGGA   GCCCAG UCUU   GAU CCU   UUUCAA  GGCUC       CUACAA    AAUU AGA AG  CUG UAAGCAU    UUAG  UG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C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uggaua aagucuu   cgg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 AGAA   CUA GGA   AAGGUU  UCGAG       GGUGUU    UUGA UCU UC  GAC GUUCGUA    GAUC  AC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CCACAA  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cua      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A   U   ACC      UU     \ -----      ---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A  U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 \ -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^ 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84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b UGGGCUUCUGAAAAUAGGUAU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AGC   .-G       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-|  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GC   GGAGGCU AGUUUU  UGA AC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G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cuucg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AGAA  ACU UG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---   \ -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^  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85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UCUAUUAGGAAAAUAAG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UA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GU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C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    UAA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U   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     |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AGAU   GGCCC    UUAUUUUCCU  UAGAUUA  UAAGUU GAUUA GAUGAAAA GUAG   GGUAAAAUAUCACUUUG GA UAC AAUAAGCU AAAUAAGC--CAAC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UUUG   UC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g    aauaaaagga  auc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  AUUCAA CUAAU CUACUUUU CAUC   CUAUUUUAUAGUGAAAU CU AUG UUAUUUGA UUUAUUCG  GUUG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--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--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uu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CUC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U   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\ ^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8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6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GGAGAAGGGCAAUCACUCG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CAGUAA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a-|       u   u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cggag  agggcaa cac  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UAGUUUU  UUCCGUU GUG  CAA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CAACA         CG^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U-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87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UAUACUAUUAUGACCUCUA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--  GGU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UCC-            UCUUACU   GUU    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    GGGU     UAGUGUGUGUGU       GCA   GUGG CAA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  ucca     aucaua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ACA       CGU   UACC GUU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AG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auc     gua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UUUAU--   GU-    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87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b AUAUACUAUUAUGACCUCUA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C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.-AUAUAAAAAAUA               .-ACACACGCA| 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 UUUACG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uauacuauuaugaccucu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GA ACAGUA              GUUACUGAUAGUAAC           GG 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 AAAUGUGUAUAUGAUAAUACUGGAGAUUUGCU UGUCAU              CGAUGACUAUCGUUG           CC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U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\ ------------               \ ---------^ 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88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UGCAUGCCGGCUGUAGGGGG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CCCCUCU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-       ccg-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| AC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  ugcaug      gcuguaggggg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U CU  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  GCGUAU      CGACAUCCCCCGUGG GA 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UUUCCCC  C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CCCG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^ CG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89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CGCGUCUUUCGCGGUCGGG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    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.-CC|    G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CACGCGUCGCCCGACCGCGAAAGACGCGAGCUAGAGGUUUCUG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CAU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GUGCGUA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gggcuggcgcuuucugcgc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GUCUCCAGAGAC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GUA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     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\ --^    G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89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b UCGCGUCUUUCGCGGUCGGG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.-CGACAC|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CACGC UCGCCCGACCGCGAAAGACGCGAGC AGAGGU UCUGCU GGU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ACCA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GUGCG A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gggcuggcgcuuucugcgc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 UCUCCA AGACGG UCG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GGU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   \ ------^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90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GCUUUUGCAGCCGACUGGUC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--  UC---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-   U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GCCAGUC GC GCAGG  CUG CCGC--GCAG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cuggucag cg cguuu  g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 GGCG  CGUU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G  UCUC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c  a      u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-    \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90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b AGCUUUUGCAGCCGACUGGUC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--  UC---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-   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.-A   UUUU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C     UGACCGGUC GGC GUAGG  CUG CCGCGC   GAU   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cuggucag ccg cguuu  g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 GGCGCG   CUG  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G  UCUC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      u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\ -   UGCC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91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UCUUAGAUUGAAGUGGAUUG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GGU    AGC  U     GAA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G-    UC----   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UUG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U   .-CUG| CC    AUU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AC   CA UCCAC    CGAUC AAGA  GCCC      GCC UGAAG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GGUC   UGG     CC  AGGG  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GUG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gu aggug    guuag uucu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GGG      CGG ACUU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CUCAG   ACC     GG  UCCC   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UAU    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-  u     aa--      a    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UUUGUU   G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--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-   \ ---^ UA    ACA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9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2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AAUUGUAGGUAUAGAUGGA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A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A  U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---|  G 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UUAU CC  CAAUUG  GG AUAGAUGG     AAU C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agaua gg  guuaa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CC UAUUUACC     UUA G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       u  au       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UAC^  G U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9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3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ACCAUCUACGGCUGAGUG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c   c      c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|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 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GAACC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CAU GAAU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a cau uacgg ugagug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UC CACC UCUCU  CUUAGAC AU UUUU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AA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GUA CUUAGGU GUA AUGUC ACUCACGUUAG GUGG GGAGA  GAAUCUG UG GAGAU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UU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^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GAC--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94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AAGCAAACCAUAUGAUCCA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|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c   a     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ACACUUAAACCCUUCCACCACCAGCUC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CAAGC U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aagcaaa cau ugau c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GAU  UGAUCCAACCGUAGGU ACA UUA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GUUCG ACGUUCGUUU GUA ACUA GUAAUCUA  ACUAGGUUGGUGUCUA UGU AGU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^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  ACCAAACAAUCCCCAAAAAAAUAUUUCU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94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b CAAGCAAACCAUAUGAUCCA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CAAA    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  a     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G             .-AGUCAC|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ACUUAAAUC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GU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aagcaaac au ugau c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GAU  UGAUUUAACCGCA        AUU AGC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CACGUUCGUUUG UA ACUA GUAAUCUA  GCUAGGUUGGUGU        UAA UCG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AUUC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             \ ------^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ACCACCACC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94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 CAAGCAAACCAUAUGAUCCA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|            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G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UUUAACACUUAAACCCUUCCACC    ACUCAAUAAUCUUUAU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UAAGCGU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aagcaaaccau ugaucc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GAU  UGAUCCAACCGUAGGU ACA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CA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GUUCGCACGUUCGUUUGGUA GCUAGGUAAUCUA  GCUAGGUUGGUGUCUA UGU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GU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^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U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-----------------------    ACCAAACAAUCCCCA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95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CAAUACACGUGGAUUGAGGU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|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CUC UAUUCA CUCGAUCCAUGUGUAUUGAG UGGAUUG AGUGUAA UUA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GGG AUA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u gaguuaggugcacauaac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 ACCUAAC UCGUAUU AAU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^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95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b UCAAUACACGUGGAUUGAGGU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UCAAUCCAUGUGUAUUGAGG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|       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CUCGUAUUCA</w:t>
      </w:r>
      <w:r>
        <w:rPr>
          <w:rFonts w:cs="Courier New" w:ascii="Courier New" w:hAnsi="Courier New"/>
          <w:b/>
          <w:bCs/>
          <w:color w:val="0000FF"/>
          <w:kern w:val="0"/>
          <w:sz w:val="12"/>
          <w:szCs w:val="12"/>
          <w:lang w:val="es-ES"/>
        </w:rPr>
        <w:t>ccucaauccauguguauugag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GAUUG GGUGUAA UUA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GAGCAUA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uggaguuaggugcacauaac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CACCUAAU CCACAUU AAU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^      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96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GGUAGUGGAAUGUGGUGGCG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   -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g        aa       g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.-UAA   ----         .-AUGACAAG|   GUAG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CG GG G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 guagugg  uguggu gc g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GCA    GUGCGCCUG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G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C CC CAG CGUCGCC  ACGCCG CG CG     CGU    CACGCGGG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UUG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   U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\ ---   CCUC         \ --------^   AGGU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9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7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AACUGUUUUAGUCUUUAGU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ACAA   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ac  uu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-|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A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aa  ug  uuagucu    uuagu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U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U AUU  AC  AAUUAGG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AUCAGUGG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CCAA   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  CU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A^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9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8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UGAAAUACAUGUCGCCGGU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A     G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U   .-AUUUUUUUAUUGC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-| UAAAU   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GAA  UGAUCGG  GAUA GUGUUU  GAU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UUUUUG   CC     CAA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UUU  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ggcc  cugu cauaaa  c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AAAGAC   GG     GUU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A     G-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-     a       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\ -------------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U^ UGUC-   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99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UGAAUAAAUAGAAUACGUA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-  ---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au    ua-    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.-AUAC|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G UGCGAU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c   ugaauaa  agaa   cgu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U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AAC 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U AUGCUA  AG   ACUUAUU  UCUU   GCA UAAA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GUUG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C  GUU       CC    CC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\ ----^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100 AGCCAGAUUCUCGGAAAAGC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U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      .-C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CU----|  UCAGACC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UUU   UUAGCUUUUUCGAG  UCUGGC   ACCAGG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CU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AAA   G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cgaaaaggcuc  agacc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UGGUCCU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U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uu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\ 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UUUUU^  UUCACA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01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CCCCUUCGGGAUUGGAGAG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|  C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cg           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A CUCAA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ccccuu  ggauuggag g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UGGG  GGAAAU 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U GAGUUUAGGGGAA  CCUAACUUC CCUAACCU  CCUUUA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^  U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0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b UCCCCUUCGGGAUUGGAGAG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| AC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   c   g-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A    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  CUCAA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cc cuu gg  auuggagag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UGAGG   AAAU 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  GAGUUUAGG GAA UC  UAACUUCUCCUAACUUC   UUUA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^ AU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-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C    A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0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 UCCCCUUCGGGAUUGGAGAG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-|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c               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AUG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A CUCA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c  cuucgggauuggag g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U GAGG GAAA  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U GAGU   AG  GAAGCCCUAACUUC CCUAA CUCU CUUU 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A^ A-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AAU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02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CCGUUAGACAUAGAGAUGGCA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U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     C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-    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-|   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GG UGCUUAU  CCGUC UUAUGUUU  CGGG GC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CU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CU AUGAG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  gguag gauacaga  gcc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GG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UGA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-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c     a          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CA^   U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0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3 UGAAGUGGAUUAGAGGGGC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| 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a  u      a       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C AGGGGA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g ag ggauu gagggg 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AUC CCUU  UAUUCA 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G UUCCCUUAC UC CUUAA CUCCCC AUUUUAG GGAA  AUAAGU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^ G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0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4 UAUUUAUGAUAUGUUACUC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|   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AA GGUAG AGGGUAA AUAUCAUAAAUAA CUGAAAUAAGCUA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UU UCAU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ucucauu uauaguauuu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 GACUUUAUUCGAU 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^   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a        g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0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5 ACCUAGUUUUUAAGAAUUUA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   -                 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CCAU       .-UUUAUAA|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GU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UGGAA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cu aguuuuuaagaauuu 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U    AAACUGG         AAAAUUGGUU AUG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G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ACCUU    GGA UCAAAAAUUCUUAGA CAAA    UUUGACU         UUUUGAUCAA UAC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UCU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--   G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 UACU       \ -------^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U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0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6 UAGGAUUAGCAUAAGAAUUGG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GUGUCUUGUCUGAAUCGAG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--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a  a     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.-AA       .-CCC|  CU  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GAA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UC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 gg uuag auaaga auug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AAAAAGC     GAU  UC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UU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</w:t>
      </w:r>
      <w:r>
        <w:rPr>
          <w:rFonts w:cs="Courier New" w:ascii="Courier New" w:hAnsi="Courier New"/>
          <w:b/>
          <w:bCs/>
          <w:color w:val="0000FF"/>
          <w:kern w:val="0"/>
          <w:sz w:val="12"/>
          <w:szCs w:val="12"/>
          <w:lang w:val="es-ES"/>
        </w:rPr>
        <w:t>gag cu aguc uguucu uga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    UUUUUCG     CUA  AG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GA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</w:t>
      </w:r>
      <w:r>
        <w:rPr>
          <w:rFonts w:cs="Courier New" w:ascii="Courier New" w:hAnsi="Courier New"/>
          <w:b/>
          <w:bCs/>
          <w:color w:val="0000FF"/>
          <w:kern w:val="0"/>
          <w:sz w:val="12"/>
          <w:szCs w:val="12"/>
          <w:lang w:val="es-ES"/>
        </w:rPr>
        <w:t>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   -</w:t>
      </w:r>
      <w:r>
        <w:rPr>
          <w:rFonts w:cs="Courier New" w:ascii="Courier New" w:hAnsi="Courier New"/>
          <w:b/>
          <w:bCs/>
          <w:color w:val="0000FF"/>
          <w:kern w:val="0"/>
          <w:sz w:val="12"/>
          <w:szCs w:val="12"/>
          <w:lang w:val="es-ES"/>
        </w:rPr>
        <w:t xml:space="preserve">       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\ --       \ ---^  AG  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0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7 AGAGAGGAUUGAAGGGGUUA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|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AAGGAUAC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gagaggauug agggguua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UCUCUUU CUAUU  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UCUUAUGGUCUCUCCUAAC UCCCCGAUGUUAGGGGAA GAUAA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^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0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8 GCCUCCGUAGCAUAGUGGUAGU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-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GU     GA     .-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.-GA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CA   UGUUG  GAGGU   GACG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CG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eastAsia="Courier New"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ggu   acgau  cucc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CUG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GC  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uga     gau     g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\ -    \ --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0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9 UGAACCGUUGCCUGCUAUCCA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.-A     .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-c   ug   -|  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AACU   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gaa   cgu  ccu gcu 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CUUGA   GACUU   GCA  GGA 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a 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\ -     \ -   UA   U^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A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G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-      .-GAGAAG U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A   G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G UUC  CCAC  GUCCAU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AUGGAA UGU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GU AAG  GGUG  UAGGU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  UACUUU ACG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--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A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A      \ ------ G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10 GAGAGAGCUGUAAGAGCGG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-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      a-    --|  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A 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AGAG GA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ga ga cugua  gagc  g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UUUC CU UUU UU GACAU  CUUG  CC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U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  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G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    GC^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GG  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11 AAGUAGGGGUUGAUAUUUUGA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CC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g   ---     auu    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.-AAACA|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AU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aguag ggu   ugau   uug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UG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G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UA UUCAUC CCA   ACUA   AACU CACU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UA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AA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C-    -    \ -----^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12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GGUGGUUACAGAUCGUAGGAG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AAGGGGAAAA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G-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C--|   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C ACG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 UGACCACC     AAUA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g ugcu  ac auuggug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UUAU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UAACAUU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ga   a    a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CUUU^   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12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b GGGUGGUUACAGAUCGUAGGAG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-|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C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   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AGA CC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gau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uagaga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u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CC  GCAGA  UAU 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AUCU GG CCUAC UAUCUCUU GAU UGG  UGUUU  GUG 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C^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U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   A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13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CCUGCAGAAACGAACGGGC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GGCCUA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.-GAAGACC|   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GGCCCGUUCG UUC GCA GGAAUG         GGAA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cgggcaagc aag cgu cc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C         CCUU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UAAUAA 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   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\ -------^   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14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CGCACGCAGGGUCACCGGC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A   A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c  g     g-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.-GGU         .-A|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G  GG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cg ac cagg  ucaccgg c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GUGCGGAGG   CCGG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C  UCGUGU UG GUUC  GGUGGUC GG     CAUGCUUCC   GGCC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A   AG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 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\ ---         \ -^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14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b ACGCACGCAGGGUCACCGGC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AGAGAG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ac-          -   ac    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--  GGA     GGA   .-GAGGG|  G 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C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cacgcagg guc  cgg 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GUGU    GC   GGAUC   AGC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GC AG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   CGUGUGUCC CAG  GCC GCCGCG    CG   CCUAG   UCG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CG UC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UCAGCG  AU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C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AGUC  AGC     AG-   \ -----^  G  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15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GCGACUACAGAGGACCGUCA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    .-CUAA|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  ac        c   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UG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gcg cu  agaggac guc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A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GU GA  UCUCCUG UAGU   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    \ ----^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-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CAG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A--------   ACUA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-   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G     AGAGGACA   GUC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C     UCUCCUGU   CAG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UAUUCAGAA   GUAG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GU   C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6 GUUUGAUUUAAGGUUAAAG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UAUGA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u  g  ua    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AUA   U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--|  UCG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uuugauu aa gu  aag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G   AGA GGGGGC--GACAUUGU   CC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ACAAACUAA UU CA  UUC UCC   UCU UCCCUG  CUGUAACA   GG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UUCCC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A  U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CUC   -      \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UA^  UUU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7 AGAGGAUCUAUGGUGGAGGA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| 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            u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 GAUCAC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g ggaucuaugg ggagg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CCCUU CUAUUUA 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 CUAGUGCUC CCUAGGUACC CCUCCUUAGGGGAA GAUAAGU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^ -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18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CUAAAGGUCCAGGAGGCUC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CAUCCUAGACCUUUAGAU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C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0000FF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0000FF"/>
          <w:kern w:val="0"/>
          <w:sz w:val="12"/>
          <w:szCs w:val="12"/>
          <w:lang w:val="es-ES"/>
        </w:rPr>
        <w:t>a    a             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.-CACA|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 GUGCAAGUG</w:t>
      </w:r>
      <w:r>
        <w:rPr>
          <w:rFonts w:cs="Courier New" w:ascii="Courier New" w:hAnsi="Courier New"/>
          <w:b/>
          <w:bCs/>
          <w:color w:val="0000FF"/>
          <w:kern w:val="0"/>
          <w:sz w:val="12"/>
          <w:szCs w:val="12"/>
          <w:lang w:val="es-ES"/>
        </w:rPr>
        <w:t>agc uccu gaccuuuag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UGAUCCAA CGUAGGU      UUUAA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 CACGUU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cucg agga cuggaaauc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  ACUAGGUU GUAUCUA      AAAUU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-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g    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\ ----^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18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b UCUAAAGGUCCAGGAGGCUC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color w:val="FF0000"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CCUCCUAGACCUUUAGAUC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color w:val="FF0000"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GU      -----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color w:val="0000FF"/>
          <w:kern w:val="0"/>
          <w:sz w:val="12"/>
          <w:szCs w:val="12"/>
          <w:lang w:val="es-ES"/>
        </w:rPr>
        <w:t xml:space="preserve"> a             c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.-CCACA|    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AAGC     GUGCAAGUGA</w:t>
      </w:r>
      <w:r>
        <w:rPr>
          <w:rFonts w:cs="Courier New" w:ascii="Courier New" w:hAnsi="Courier New"/>
          <w:b/>
          <w:bCs/>
          <w:color w:val="0000FF"/>
          <w:kern w:val="0"/>
          <w:sz w:val="12"/>
          <w:szCs w:val="12"/>
          <w:lang w:val="es-ES"/>
        </w:rPr>
        <w:t xml:space="preserve">gccuccu gaccuuuagau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GAUCCAA CGUAGG       UUUAA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GUUCG     CACGUU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cucggagga cuggaaauc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  ACUAGGUU GUAUCU       AAAUU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--      GAAUC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\ -----^    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19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AGUGAGGAUGGGAUUAUCUG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AAAAGA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.-CUA      GC-| G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GCAGAUAAUCCUAUCCUCACUUGAGGAUG     UGUGGA   AU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gucuauuaggguaggagug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CCUAC     ACACCU   UA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CUUCCA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\ ---      AAC^ 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20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GGAGGUGUUUGUUUGGAAU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|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ag                 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C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A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CUAAC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agguguuuguuugg a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AAUCU  UCGGAUUAUA AAUC AACAAAUUUUGAACUAA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GAUUG    CUCCACAAACAAACC UAAUAUUAGA  GGUCUAAUAU UUAG UUGUUUAAAACUUGAUU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^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---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G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2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1 UGGCGGCGGCAACUCCCUUCU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U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-      -      a--        .-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    CCG-|  U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CC CA CCG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gcgg cggca   cucccuu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CGCC    GUC  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GG GU GGC  CCGCU GCUGU   GAGGGAGG     GCGG    CAG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C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C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A        \ ---    ACGA^  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2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2 AUACUUAAACUUAGGUAUG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AA|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          c   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A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CCGAC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acuuaaa uua guau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 GCCU 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GCUG AUGAAUUU AAU CAUGCAG CGGA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CC^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C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2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3 UCUAAACAAAAGUAGAAGUU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----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CA   GAA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AG GUUU    CUUUUAUUUUU  UUGGAA   AGG   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UC CAAA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gaagaugaaaa  aauc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   UCC  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-    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cuu            c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AA   GUAA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24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ACAUUUUAAAUCUGAGACAU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c             g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----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-|  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G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UU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  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A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CUCAAGU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a auuuuaaaucu aga     cau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A   UCU ACGUC AGCGA AACA UUAAUUU     AAAAAC  CU UCACC    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GAGUUUAUGU UAAAAUUUAGA UCU     GUAGGU   AGA UGUAG UUGUU UUGU GAUUAAA     UUUUUG  GA AGUGG 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UGCA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U^  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GU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A  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G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24</w:t>
      </w:r>
      <w:r>
        <w:rPr>
          <w:rFonts w:cs="Courier New" w:ascii="Courier New" w:hAnsi="Courier New"/>
          <w:bCs/>
          <w:kern w:val="0"/>
          <w:sz w:val="12"/>
          <w:szCs w:val="12"/>
          <w:lang w:val="es-ES"/>
        </w:rPr>
        <w:t>b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ACAUUUUAAAUCUGAGACAU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C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--| C   ACC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CUCCUUCCCA    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ACGU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acauuuuaaaucu gag cauccau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 AUAU UAAC   AG AGC   AAUUUUAUAAA   AACUCUUCU            UGGC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UGUACGUGUAAAAUUUAGA CUC GUAGGUAGA UGUA GUUG   UC UCG   UUAAAAUGUUU   UUGGGGAGA            ACCG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A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A^ C   A--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--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----------    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25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CACGUCGUCUCUACAUCCG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-----------   U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AU      .-UUAUGAAAAACUA   A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U UAGAGGC   GACG GGG  UCGCUG               GUGG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ua aucucug   cugc c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  AGUGAC               CACC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CUUCCCA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gc   c        ---    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AC      \ -------------   U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25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b UCACGUCGUCUCUACAUCCG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a    ---         c  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.-A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|   A 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AGUGA  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c cgu   cgucucua au c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    CCUG UGGC G CCGC  GGCGAGU  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CGCU  GGG GCG   GCGGAGGU UA GCAG    GGAC GCCG C GGCG  UCGCUCG 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   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AU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 -    \ -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^   - 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G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26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GCGGACUCUUGUCGGUGGG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           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---      .-C    CGUCCCACCC   -  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GGACGCGCGACCCACCGACAAGAGUCCGCUCCGCCGCCACGCGCUGCGCGC CUGG    GCUCGU   GCGG          ACGC GA GCCG 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CCUGCGCG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ggguggcuguucucaggcg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CGGCGGUGCGCGACGCGCG GACC    CGAGCA   CGCC          UGCG CU CGGC 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           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GGA      \ -    ----------   A  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26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b AGCGGACUCUUGUCGGUGGG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             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.-AC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GAGGA        .-GUGA   GU   .-AG|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GGACGCGCGACCCACCGACAAGAGUCCGCUCCGCCGCCACGCGCUGCGCGC    UGGUCCUGCUCGU      GCGCGUCC      GGG  CGG    CGCGGCGG  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CCUGCGCG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ggguggcuguucucaggcg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CGGCGGUGCGCGACGCGCG    ACCGGGGCGAGCA      CGCGUAGG      CCC  GUC    GCGCCGCC  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            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\ --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GG---        \ ----   UG   \ --^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C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27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UGAGAGUAAGUGGAAUGGA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G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        u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G  GU  A-|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GG CUU 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g gaguaag gg aaugga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AUU  GG  CU  GGAUCCCUUAUUAUUU 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CC GAA AAAC CUCGUUC CC UUACCUCCCUAG  UC  GG  UUUAGGGAGUGAUAAG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  UG  GA^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2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8 UGAAACUGUCACAGCAUGAUC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|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U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A  GCG    G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ACCAA  CAAGAAUGGAG UG GAGGAUCUUUUUAAAAAUAUC  GU   AGGU GA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UGGUU  GUUCUU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cu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uccugg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AUUUUUAUAG  UA   UUUA UU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^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  AGG    G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2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9 UCAUGUAGUUCAGAUUAGAA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CAACCA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.-CAAAUA     GCGG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.-GAGGGG    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UAAACUUCUAAUCUGAAC ACAUGAUGUUGAUC        GACGU    AGGAGUG AGA        AUUU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GUU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aagauuagacuug uguac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AACUAG        CUGCG    UUCUCGC UCU        UAAA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CC----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\ ------     ---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\ ------    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30 UUAACGGGUAGAGAAUCUUC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--   AA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A  C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GAA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A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--  G      .-AAAGA|    AU   UUAUC    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CU   UG AUU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aacggguagagaau uuc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A    AUUC CCAU  UUGAU    UC GAAGCA       UGUGG  GAU     AGGC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GG   AC UAACAAUUGCCUAUCUCUUA AAGAGU    UAAG GGUA  AACUG    AG CUUUGU       ACACC  CUG     UUUG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CUU   AG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A  -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AGU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-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GU  G      \ -----^    AU   UC---    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31 AUGCGGAGAGGCUCUCGAGAG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UUCU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c     --     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---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-|   AAC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ug ggaga  ggcu ucgagag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UUGACAG AAGAG AGUGAGCAC CGGCG  GACG    ACAU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CUGC CCUCU  UCGG AGCUCUCU      GACUGUC UUCUC UCACUCGUG GCCGC  CUGC    UGUA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CCUAG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A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CUC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^   CGU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32 GGAUGUCGAUAUUGGAGGG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U  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c           gg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-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U   .-AU    AA   GC-| U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C CC UU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gaugu gauauugga  g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GGAA    GAAUUGG  UCA    UACA  UCA   CA 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 GG AAACCUACA CUAUAACCU  CGUGCCUU    CUUAACC  AGU    AUGU  AGU   GU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-  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UC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   \ --    AG   AAA^ U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33 UUCACCUCCCGGACAGGUAU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----|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 c  c         uau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U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CCUCUG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    ucac uc cggacagg   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GGAGGCGA    AGUG AG GUUUGUUU   UUG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GGA^   A  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U   A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34 UGCAACUGUGCUCAUAUACAA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.-UCCUGUCU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  -      u     ua-   .-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|       GGUUUAAAUUC   UU 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ugc ac ugugc caua   ca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AGUUAUU           ACUG  GC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CG UG ACGCG GUAU   GUU   AUUAAUGA           UGAC  UG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\ --------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  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CG   \ -^       -----------   CC  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35 GAUGUUGAUCUAAGGGACAC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c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-|   C    AUAAUUUUACACUUAACCACCCACU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GGC ACA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auguugaucu aaggga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GGGG GUGG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UUG UGUACUACAACUAGG UUCCCUG      CCCC CACC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 CACGCC^   U    CUCCCCCUAAACUUUUUCACACUAA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36 CAAGGCUGAGGAAGGAUUUCG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-    A  G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.-AU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ACUACUUUAG-       .-UGA|        GA   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GUG GCA UAU  AGUC CU  UU UAGCUUUGA     GGACA            UAACUCU     CUAUUGCUU  AAC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CAC CGU 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g  uuag ga  ga gucggaa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     CCUGU            AUUGGGA     GGUAACGAA  UUG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C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cu    -  a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  \ --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ACGACGUAAG       \ ---^        G-   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37 UUUGUCACAGAAGUUGGGAU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|  GGUG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  UU 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A    UA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ugucacagaaguugggau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AAACU  UU  GU 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U    AUGAAACAGUGUUUUCAACCUUACGUUUGA  AG  UA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^  AUAA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  UU  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38 UAAGGAUUAAAGGAAAACCGG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CCAAAC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a   c-   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------|  ACU    A  UCU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CU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aagga uuaaag  aaa  cg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AG CUAGU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CA   AGCA CU    GACA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G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UCCU GGUUUC  UUU  GUC CUC GAUUAU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GU   UCGU GA    CUGU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UUACCC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   C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   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CUCUUA^  CU-    C  UUU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39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CAGGUUUCUUGUAGAAGCGG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A    AA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    uuu         -|   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C   -   C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UG  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 agg   cuuguaga agc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UCC GCC  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AU  GG UCC   GAACAUCU UUGC     AGG CGG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C    GC  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U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^   -----   A   U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39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b CCAGGUUUCUUGUAGAAGCGG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    uuu        -|    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C   -   C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UG  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 agg   cuuguaga agc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UCC GCC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AU  GG UCC   GAACAUCU UUGC     AGG CGG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C  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U        A^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---   A   U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40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GUAGAAUUGAUAUAUAGGUG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.-ACAA|  U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   -  a   agg  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AA  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guagaa ug au uau   u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U  UACAUCUU AC UA AUG   AC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\ ----^  U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A   GUA  U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4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1 AAGAGAAGGUUGACACAUGU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U   A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|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A   GAG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U UGAGACAUGU UCGACCU  UCU   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G GC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guaca aguugga  ag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U   A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^       a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AGC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4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2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GAAAAUAUUUAGGACAUCU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.-UA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GAA    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.-ACCACUAA   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UGUUUAUUUU     UGUG GGGUGU UCAA          GUA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auaaauaaa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cg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c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G AGUU          CAU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\ --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---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\ --------   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4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3 AUUGUAAAGAAAUAUUUAGA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-   UA    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     a      a     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.-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UA-     .-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---|    AA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CU  AAUA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gu aagaa uauuu g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GU AUC AUUA UAC CCUAG   GGUCC AGAGG   GCCGA   GCUU    AGGUC  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G  UUAU  AACA UUCUU GUAAA CUAGUA UAG UAAU GUG GGAUC   CCAGG UUUCU   UGGUU   CGAA    UCUAG 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GA    A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\ 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UAA     \ 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GCA^    AAA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4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4 ACGGAUGAGGUGUAAAUCAA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AU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g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|   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A  GGG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cggau agguguaaaucaa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ACUUGGUGCAAACC--GUGCA--AUCA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U  CCCUUGCCUA UUCACGUUUGGUUUGUGAAUCACGUUUGG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ACGU  UAGU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--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\     \ ^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45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CAAGCAAGAUUGGUCGGA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    u    u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.-CACUUUUCC|     U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UCCAUU--G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caag aaga ugg  gg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GCC           GUGGGU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AGGUAG  CAUGUUU UUUU AUU  UUUAAUUGG           CACUUA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\        U    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         \ ---------^     U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45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b GCAAGCAAGAUUGGUCGGA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GGACAUCUUGUUUGGG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A      --- G     |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GGCU   U GAU--GUUC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CCGA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0000FF"/>
          <w:kern w:val="0"/>
          <w:sz w:val="12"/>
          <w:szCs w:val="12"/>
          <w:lang w:val="es-ES"/>
        </w:rPr>
        <w:t>g cu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CAGG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C      U</w:t>
      </w:r>
      <w:r>
        <w:rPr>
          <w:rFonts w:cs="Courier New" w:ascii="Courier New" w:hAnsi="Courier New"/>
          <w:b/>
          <w:bCs/>
          <w:color w:val="0000FF"/>
          <w:kern w:val="0"/>
          <w:sz w:val="12"/>
          <w:szCs w:val="12"/>
          <w:lang w:val="es-ES"/>
        </w:rPr>
        <w:t>ua 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\ ^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</w:t>
      </w:r>
      <w:r>
        <w:rPr>
          <w:rFonts w:eastAsia="Courier New" w:cs="Courier New" w:ascii="Courier New" w:hAnsi="Courier New"/>
          <w:b/>
          <w:bCs/>
          <w:color w:val="0000FF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0000FF"/>
          <w:kern w:val="0"/>
          <w:sz w:val="12"/>
          <w:szCs w:val="12"/>
          <w:lang w:val="es-ES"/>
        </w:rPr>
        <w:t>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UACA   .-UUU    -----        --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G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</w:t>
      </w:r>
      <w:r>
        <w:rPr>
          <w:rFonts w:cs="Courier New" w:ascii="Courier New" w:hAnsi="Courier New"/>
          <w:b/>
          <w:bCs/>
          <w:color w:val="0000FF"/>
          <w:kern w:val="0"/>
          <w:sz w:val="12"/>
          <w:szCs w:val="12"/>
          <w:lang w:val="es-ES"/>
        </w:rPr>
        <w:t>ucuuguuug g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GGA     AUGU     UCUUAAUU   UCCUG CGU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gaacgaa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G    CCU     UACG     AGAGUUAA   AGGAC GUA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</w:t>
      </w:r>
      <w:r>
        <w:rPr>
          <w:rFonts w:eastAsia="Courier New"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uu          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UUA-   \ ---    AUUUC        UU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A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46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AAUACACAUGGGUUGAGGA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                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|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AUUGACC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aauacacauggguugagg 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UUG GGUGUAAAUUA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AUAACUGGGGUUAUGUGUACUCAACUCC CCUAAC CUACAUUUAAU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^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4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7 GUCUUCAUGCUGUAGGAGAGG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CA U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-   u      a     -   .-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|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CGG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guc  uca gcugu ggag agg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UACCC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  GCC CAG  AGU CGGCA CCUU UCC   AUGGG  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C G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UC   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\ -^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4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8  GGUCCCCGGCAACGGCGCC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GGCC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AA   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CA    A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-   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GAGAU    C-  ---   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GCUGU    GGC GCCGU    GCUG  GGGC  GCG GUGCCG UC     CCUG  GG   GCC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CGGCG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ccg cggca    cggc  ccu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CGC UACGGC AG     GGAC  CC   CGG 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--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--   -      a---    c-     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ACCAC    CA  UGA   C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4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9 UUGGAUGUCGAUAUUGAGGGC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c       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.-AA|   GUU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GCUCCG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ggaugu gauauug gggc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GAAUUG    UUGG  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UGGGGCAAACCUACA CUAUAAC CUCGUACCUUAAC    AACC 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\ --^   AU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50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ACAGAAUGGUAAAGAGGGCU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GGU    UA     -|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 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GA  GGCCC CU UACCAU UCU UA AAAU GA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CU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cggg ga auggua aga 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UUA CU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AGC    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     a^  a        -   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50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b UACAGAAUGGUAAAGAGGGCU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GGU    U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| 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GA  GGCCC CU UACCAU UCU UA AAAU GA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CU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cggg ga auggua aga 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UUA CU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AGC    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c      a^ a       -    c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5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CAGAAAAUAUGAACUUGAG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UAAU|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c                ug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UA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C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 agaaaauaugaacu  ag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CAACUUUUA    GAGAAAUAAAAGA ACAAAUCUU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GGA UCUUUUAUACUUGA  UUUAAGUUGAAAAU    CUCUUUGUUUUUU UGUUUAGAG  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GUAC^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GC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G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5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2 AGAUACUGAACGGAUGAGUU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.-A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--|    G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AAUACAUCUAACUCAUCCGUUC GUAUC AAC    UGU   AAUGU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UUAUGUA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uugaguaggcaag caua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UG    ACG   UUACA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     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\ -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U^    A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5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3 UCUGGACCAGUUGAACGGGC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acg   .-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     .-CCA       -|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CCUC G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cugg accaguug    gg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GCUGG     GACACGG GGUCG 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GGAG C AGACC UGGUUAAC    CCG     CGAUC     UUGUGUC CCGGC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--   \ ---     \ ---       U^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5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4 UGAAUAGAGAAACUGCACCCG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-|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         a    c    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GU   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AGA CC GG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g auagagaa cug acc  g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A  UAU 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AUCU GG CCUAC UAUCUCUU GAU UGG  UGUUU  GUG 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C^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U     --   A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              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5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5 UUGAUGUAGUUAGUACUCAG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C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-         guac-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|     UAUUCGACGCU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AUUG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g  uguaguua      ucag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UAGCAAGC  AUAUCAGU      AGUCCA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A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GCAC^     UUAAUCAAUAG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5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6 GAGCGUGGCGCUAGAGUCGGU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  G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c    c    a   u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     .-A|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U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CU    G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CGGAG  GG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ag gugg gcu gag c  ggu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   GACUU GGG  GGGGUAG    GCUC 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CUUC  CC CUC UACC CGG UUC G  CCACC   UUGAG CUC  CCUCAUC    UGAG 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\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  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U UU     \ -^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U-    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5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7 AUAUUUUAAAUUUGGGACAU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|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UC   CG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---      A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G   UCC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CUCACGUG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uauuuuaaauuugggac 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UCUUG AU  AAC   AGCAGC     UUUUAU  AGAACCC CUU  ACC    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GAGUGCACGUGUAAAAUUUAAACCCUG AAGUAGAAC UA  UUG   UCGUCG     AAAAUA  UUUUGGG GAG  UGG  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^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GA   --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GUG      C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G   UAC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5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8 UAAGACACAACUUAAGACAC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A       GUC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ACA         .-CCA|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U   ACC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CAGUG    UGUCU AA   UGUGUCUUA     UAUU   UGU 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GUCAC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 acaga uu   acacaga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AUAA   ACG 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C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c--      a  c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  \ ---^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U   AGA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5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9 GACGCUACGGACUUGAUUGUA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UAUGA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AG  G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AAUA  GAUGAG      .-GACUA|       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AUAUAAU AAG  CG  GUGUCU      G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GCUA       CGUUGAAU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auguua uuc  gc  cgca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C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GCGGU       GUAACUUA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GUUCCGA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   ag  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G---  AA----      \ -----^       A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60 UGAAAGGCGGAUGGCUCUCU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UACC    C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G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  |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UC  GAGAGCCAU  GCCUUUCACUUGUGUGUCUA GACC  CUUGC AAUCAC--CAC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A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cucucggua  cggaaa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AUACACAGGU CUGG  GAACG UUAGUG  GUG 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AUUA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u          g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G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\ ^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6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AGAAUGGAGAUGUGAGGAU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|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  u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A  GCG    G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ACCAA  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agaauggag ug gaggau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UUUAAAAAUAUC  GU   AGGU GA 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UGGUU  GUUCUUACCUC AC CUCCUGGAAAAAUUUUUAUAG  UA   UUUA UU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^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C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A  AGG    G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62 UUUGACACGAAGCACGAUGAGU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CGAAUC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acac  a  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|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ug    ga gc cgauga g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--UGGGCC 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AAAC    CU CG GCUACU CAG  ACCCGG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GCACUA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--  C  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\ ^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63 UAUGUGGCAGUAGGUCGUCGU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|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u       u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CUUCAUUGACACA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CUG CGC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auguggcag aggucg cgu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GGU  UUGG GCUGACCUC UUUCCUA  AACGG UGCUCGGCCUCA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GAC GCGGAUGCACCGUC UCCAGC GCAGCACCA  AACC CGGCUGGAG AAAGGAU  UUGCC GCGAGCCGGAGU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^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CUCACCACACACA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64 AGAUCAGAUGAUUUGCUUGC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AGCAAACCAUAUGAUCCAU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color w:val="0000FF"/>
          <w:kern w:val="0"/>
          <w:sz w:val="12"/>
          <w:szCs w:val="12"/>
          <w:lang w:val="es-ES"/>
        </w:rPr>
        <w:t xml:space="preserve"> c   a      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.-ACAGAUACAA   G  UU   AGG-|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CAAGCGUG</w:t>
      </w:r>
      <w:r>
        <w:rPr>
          <w:rFonts w:cs="Courier New" w:ascii="Courier New" w:hAnsi="Courier New"/>
          <w:b/>
          <w:bCs/>
          <w:color w:val="0000FF"/>
          <w:kern w:val="0"/>
          <w:sz w:val="12"/>
          <w:szCs w:val="12"/>
          <w:lang w:val="es-ES"/>
        </w:rPr>
        <w:t>caagcaaa cau ugauc 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GAUU  GAUC AACC            CCAU AU  GUU    GGUUUU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GUUCG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cguucguuu gua acua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AAUCUAG  CUAG UUGG            GGUG UG  CGA    UUAGAA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   g     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\ ----------   G  GU   GUUA^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65 UCCUGCAGAAACGAACAGGC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UGUUAU      .-GAGUACU    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CC ACU AGGGCC GUUCG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GAAUG         GGA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G UGA U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cgg caagc         cc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C         CC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U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      aaagac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\ -------    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66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GGGUGCAUGGAAGCUCGGCA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-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CAG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   .-G|     CAACAA   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UC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GGUG UGAG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GCAC  CGA   GCCGGA      UGU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A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ac gcucg       uacgug  g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   CGGCCU      ACG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      aagg--       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\ -^     CGGGG-   G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66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b CGGGUGCAUGGAAGCUCGGCA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--     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CAGG      GA   .-GG| G    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UC   CGGUG UGAGC      GUGCAC  CGA    CG GACA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AG   G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ac gcucg      uacgug  g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    GC CUGU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A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      aagg--      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\ --^ A    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67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ACAAGAAAACGGAUAGACGC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-----   - -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acg      a   .-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C   .-AC|   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UG C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a c aagaa    gauag cg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GCA    GGCU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GAC GG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U G UUCUU    CUAUC GCG     CGU    CCGA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UCCAA   A 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A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   \ ---   \ --^   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6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8 AAGUUAGAUCUAAGGGCCAA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    U   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| A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CUCCUUUGUUUGGCCCUUAGAUCUGAC  GGUA GCG GUCA GC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GGGGAAA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aaaccgggaaucuagauug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CGU CGU CGGU CG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U   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^ A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6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9 AACUAUGGACCUAAAGAAAAGA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|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A   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C  U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GUCAUUUUG CUUUUCU  AGGUUCAUAGUUUUU CU UGU UCUAG  AU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CAGUAAA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 gaaaaga  uccagguauc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A GA ACG AGAUC  UA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        aa^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C   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  U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70 AUCAACUUAAACUUUUGGGUU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U-  UA-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.-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|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GCAA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  CC   UCAGCUUAAG  UUUGGGUUGA   UUGGU  UGGUG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  GG   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uuggguuu  aaauucaacu   gaccg  ac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UU  UU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uc           \ -      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^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AUAA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71 CCUUGCUUCGGCGGUGGACGC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-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    c  .-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ACC---   A-|    AUAA     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GUUC 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ccuug cuuc  ggcgg gga g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CCG      CUG  GUUGG    GUGGU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UAAG GGGAAC GAGG  CCGUC CCU CG   GGC      GAC  CGGCC    CGCCA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U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\ -   AACAAC   CG^    A---     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72 CAGCUGAGCAAUUUUCUGGA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| AUCA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a      caauuuu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g  G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C    G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 gcugag       cug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G    CGG CGACUC       GAC UG  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^ C---   A      UAAGUUC   G  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73 UCAUGGAUUGUCAUAAUCUA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|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ACCUG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 auggauugucauaaucua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AUCAUAAUCUAG UU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UGGACGA UACCUAAUAGUAUUAGAUCCAUAGUAUUAGAUC AA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^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174 GUGUGGCGUCACACGAGCUU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.-GAACCA  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  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UU      .-UG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-|  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 G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ugug gcguca   ac gagcuu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    GCACCC     GUGC CCUU--GCU  CUG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 CGCGCGC CGCGGU   UG CUCGGGCG    CGUGGG     CACG GGAA  CGA  GAC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\ ------  G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C  U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--      \ --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    \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^ 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175 UGCUGUGAGAUGCAAGAUGA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AUCUUGAAUCUAACAGCAG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|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   </w:t>
      </w:r>
      <w:r>
        <w:rPr>
          <w:rFonts w:cs="Courier New" w:ascii="Courier New" w:hAnsi="Courier New"/>
          <w:b/>
          <w:bCs/>
          <w:color w:val="0000FF"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0000FF"/>
          <w:kern w:val="0"/>
          <w:sz w:val="12"/>
          <w:szCs w:val="12"/>
          <w:lang w:val="es-ES"/>
        </w:rPr>
        <w:t>a    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UC    C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UUGGGAC UU</w:t>
      </w:r>
      <w:r>
        <w:rPr>
          <w:rFonts w:cs="Courier New" w:ascii="Courier New" w:hAnsi="Courier New"/>
          <w:b/>
          <w:bCs/>
          <w:color w:val="0000FF"/>
          <w:kern w:val="0"/>
          <w:sz w:val="12"/>
          <w:szCs w:val="12"/>
          <w:lang w:val="es-ES"/>
        </w:rPr>
        <w:t>caucuug aucu acagcag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 CA UUUUAUGAA    CCCU  CACC UG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AACCCUG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aguagaac uaga uguc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GU GU AAAAUAUUU    GGGA  GUGG GC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^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g     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U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UU    A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76 AAGAGACUACAUGAUACAAC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U     -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u   a     c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---    A-| GAU    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GAG A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agagac ac ugaua   c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A    GCUC  UA   CAUA AAUAUU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UUC UGUUUUCUG UG AUUGU   GAGAU    UGAG  AU   GUAU UUAUAA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U     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AC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GC    AG^ AU-    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77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CGCGCAGCGCGUCGGCAG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-   -   --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       -    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CCC     .-CAUC| UC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U  UCG UGC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cgcgc gcgcgu cgg ag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   GACGA      CG  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A  GGC ACG  UGCGCG CGUGCA GUC UCCCA   CUGCU      GC 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   U   C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U--     \ ----^ CC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77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b ACGCGCAGCGCGUCGGCAG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U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--|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       -   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C     CAUC--  UCUACCCC  C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U  UCG UGC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cgcgc gcgcgu cgg ag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   GACGA      CG        CGU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A  GGC ACG  UGCGCG CGUGCA GUC UCCCA   CUGCU      GC        GCG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C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CU^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--     CCAUCU  CCCCAUCU  C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78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UUGGAUCUAGAAUCAAAGG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.-A|  G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GCAC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AACA C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uggaucuagaaucaaagg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AUUUUAAUC CACCU   ACC CC C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UUGU GGAAACCUAGGUCUUAGUUUCCGAUUAGAAUUAG GUGGA   UGG GG G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\ -^  G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ACCAC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79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AGUGGAUUGAGGUGUAUUGAG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|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    ga       ugu    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UAUUU-     A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GGAUUG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gug  uugagg   auug g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G      AAUCU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CCUAAU UCAC  AACUUC   UAAC CUCUC      UUAGG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^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A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     CCACAU     G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80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UCGUAUUUUAGUAGAGGAG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AU   CAGAU       G      .-UUG 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--|CU    U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CG     GAACCUU UCUGCU     G AGUACCUU    CC  GGAG GGAGGAU GUCCC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GC     CU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gag agaug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C UUAUGGGA    GG  CCUC UUUCCUG UAGGG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UC   -----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\ --- 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AA^CU    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80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b UUCGUAUUUUAGUAGAGGAG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AU   CAGAU       G      .-UUG 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--|C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CG     GAACCUU UCUGCU     G AGUACCUU    CC  GGAG GGAGGAU GUCCC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GC     CU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gag agauga     c 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GGGA    GG  CCUC UUUCCUG UAGGG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UC   -----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g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\ --- 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AA^C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8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UGAUGACCAGAGAUCACGA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|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  a     a    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       AAAUAG  AU  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GGGCUAG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g ug ccag gau acga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GAUCCAU      CA  GG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CCCGAUUAAAC AC GGUC CUA UGCUC  CUAGGUA      GU  CC 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^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       CA----  CU  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82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GAGCUGCCAAGAAGAAUUCA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A    UCU--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   - 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  .-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|G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G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ugagc  ugc c aagaagaa  c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C UAGGGUGC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C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CUUG  ACG G UUCUUCUU  GU    CG GUCCCACG 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A    UGUAU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   C U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  \ --^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82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b UGAGCUGCCAAGAAGAAUUCA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A    UCU--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-   - -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  .-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| G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GG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ugagc  ugc c aagaagaa  c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GC UAGGGUGC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C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CUUG  ACG G UUCUUCUU  GU    CG GUCCCACG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A    UGUAU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   C U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  \ --^ 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82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 UGAGCUGCCAAGAAGAAUUCA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A    UCU---     --   - -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  .-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| G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GG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gagc  ugc c aagaagaa  c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GC UAGGGUGC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CC      GCUUG  ACG G UUCUUCUU  GU    CG GUCCCACG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A    UGUAUU     UC   C U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  \ --^ 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85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AUUUUUGUAGGUUAUGAGG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AUCCCUCUUCAAAUGC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-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UAUGUU    .-CA    CC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CCUCA    CUACGAGA UGAA      UUCC    GCCU  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ggagu    gauguuuu 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      AAGG    CGGA  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ACUAUCC---------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uug         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UCUUC-    \ --    UGA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86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GGAUUGUAGGGGCUAGAA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U  UU    .-UGCU|  UU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  CGG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A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  GCC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U   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U  U-    \ ----^  CA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.-UUGAAUU     AU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CU GUCUCUAUAAUC         UCUAG 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</w:t>
      </w:r>
      <w:r>
        <w:rPr>
          <w:rFonts w:eastAsia="Courier New"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aaga cggggauguuag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AGGUC 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u     u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\ -------     AU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.-GUAA   UA--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UC      CCA    AGCCU--UAGAA  GAUGUG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           </w:t>
      </w:r>
      <w:r>
        <w:rPr>
          <w:rFonts w:eastAsia="Courier New"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G      GGU    UCGGG  AUCUU  UUGUAC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g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\ ----   UUGA     \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ds187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CCGGCAGAAACGAACAAGC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C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         .-CAACCAGAAUC|  CCAC     CAAAG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 CUU AGG CUUGUUCGUUU  GUCGGAUUG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U    CUAAU   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C GAA U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 gaacaagcaaa  cggcc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U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GA    GAUUA   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             g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\ -----------^  AGA-     AAUAU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rFonts w:ascii="宋体;SimSun" w:hAnsi="宋体;SimSun" w:eastAsia="宋体;SimSun" w:cs="宋体;SimSun"/>
      <w:color w:val="000000"/>
      <w:sz w:val="24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color w:val="000000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2T10:05:00Z</dcterms:created>
  <dc:creator>pp</dc:creator>
  <dc:description/>
  <cp:keywords/>
  <dc:language>en-US</dc:language>
  <cp:lastModifiedBy>think</cp:lastModifiedBy>
  <dcterms:modified xsi:type="dcterms:W3CDTF">2011-06-07T07:21:00Z</dcterms:modified>
  <cp:revision>6</cp:revision>
  <dc:subject/>
  <dc:title>14:AGGAUGCAUCGUUGGGUCCG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461</vt:lpwstr>
  </property>
</Properties>
</file>